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35C" w:rsidRPr="005558B3" w:rsidRDefault="009E3E10" w:rsidP="003A0FE9">
      <w:pPr>
        <w:pStyle w:val="Geenafstand"/>
        <w:spacing w:line="360" w:lineRule="auto"/>
        <w:rPr>
          <w:b/>
          <w:noProof/>
          <w:lang w:val="en-US" w:eastAsia="nl-NL"/>
        </w:rPr>
      </w:pPr>
      <w:r w:rsidRPr="005558B3">
        <w:rPr>
          <w:b/>
          <w:noProof/>
          <w:lang w:val="en-US" w:eastAsia="nl-NL"/>
        </w:rPr>
        <w:t>Supplementary</w:t>
      </w:r>
      <w:r w:rsidR="00BA2D84" w:rsidRPr="005558B3">
        <w:rPr>
          <w:b/>
          <w:noProof/>
          <w:lang w:val="en-US" w:eastAsia="nl-NL"/>
        </w:rPr>
        <w:t xml:space="preserve"> </w:t>
      </w:r>
      <w:r w:rsidR="008B578D" w:rsidRPr="005558B3">
        <w:rPr>
          <w:b/>
          <w:noProof/>
          <w:lang w:val="en-US" w:eastAsia="nl-NL"/>
        </w:rPr>
        <w:t>Table 2</w:t>
      </w:r>
      <w:r w:rsidR="00AA735C" w:rsidRPr="005558B3">
        <w:rPr>
          <w:b/>
          <w:noProof/>
          <w:lang w:val="en-US" w:eastAsia="nl-NL"/>
        </w:rPr>
        <w:t>. Effect</w:t>
      </w:r>
      <w:r w:rsidR="00E823CA" w:rsidRPr="005558B3">
        <w:rPr>
          <w:b/>
          <w:noProof/>
          <w:lang w:val="en-US" w:eastAsia="nl-NL"/>
        </w:rPr>
        <w:t>s of primary HPV screening for 12</w:t>
      </w:r>
      <w:r w:rsidR="00AA735C" w:rsidRPr="005558B3">
        <w:rPr>
          <w:b/>
          <w:noProof/>
          <w:lang w:val="en-US" w:eastAsia="nl-NL"/>
        </w:rPr>
        <w:t xml:space="preserve"> different screening </w:t>
      </w:r>
      <w:r w:rsidR="00D929F8" w:rsidRPr="005558B3">
        <w:rPr>
          <w:b/>
          <w:noProof/>
          <w:lang w:val="en-US" w:eastAsia="nl-NL"/>
        </w:rPr>
        <w:t>scenarios</w:t>
      </w:r>
      <w:r w:rsidR="00AA735C" w:rsidRPr="005558B3">
        <w:rPr>
          <w:b/>
          <w:noProof/>
          <w:lang w:val="en-US" w:eastAsia="nl-NL"/>
        </w:rPr>
        <w:t>; undiscounted numbers per 100,000 simulated women</w:t>
      </w:r>
      <w:r w:rsidR="003A0FE9" w:rsidRPr="005558B3">
        <w:rPr>
          <w:b/>
          <w:noProof/>
          <w:lang w:val="en-US" w:eastAsia="nl-NL"/>
        </w:rPr>
        <w:t>.</w:t>
      </w:r>
    </w:p>
    <w:tbl>
      <w:tblPr>
        <w:tblW w:w="14055" w:type="dxa"/>
        <w:tblInd w:w="55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630"/>
        <w:gridCol w:w="990"/>
        <w:gridCol w:w="1530"/>
        <w:gridCol w:w="1080"/>
        <w:gridCol w:w="2340"/>
        <w:gridCol w:w="1260"/>
        <w:gridCol w:w="1260"/>
        <w:gridCol w:w="1350"/>
        <w:gridCol w:w="1260"/>
        <w:gridCol w:w="1350"/>
      </w:tblGrid>
      <w:tr w:rsidR="00912EA4" w:rsidRPr="005558B3" w:rsidTr="00912EA4">
        <w:trPr>
          <w:trHeight w:val="592"/>
        </w:trPr>
        <w:tc>
          <w:tcPr>
            <w:tcW w:w="1005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creening</w:t>
            </w:r>
          </w:p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interval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tart age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Primary</w:t>
            </w:r>
          </w:p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screen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5558B3" w:rsidRDefault="00912EA4" w:rsidP="00EB7F5B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Positive primary screen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</w:p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Referrals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False-positive referrals (no CIN detected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IN grade I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IN grade II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vAlign w:val="bottom"/>
          </w:tcPr>
          <w:p w:rsidR="00912EA4" w:rsidRPr="005558B3" w:rsidRDefault="00912EA4" w:rsidP="00A60E8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IN grade III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12EA4" w:rsidRPr="005558B3" w:rsidRDefault="00912EA4" w:rsidP="00912EA4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ervical cancer cas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12EA4" w:rsidRPr="005558B3" w:rsidRDefault="00912EA4" w:rsidP="00DB0671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b/>
                <w:sz w:val="20"/>
                <w:szCs w:val="20"/>
                <w:lang w:val="en-US" w:eastAsia="nl-NL"/>
              </w:rPr>
              <w:t># Cervical cancer deaths</w:t>
            </w:r>
          </w:p>
        </w:tc>
      </w:tr>
      <w:tr w:rsidR="005558B3" w:rsidRPr="005558B3" w:rsidTr="00912EA4">
        <w:trPr>
          <w:trHeight w:val="230"/>
        </w:trPr>
        <w:tc>
          <w:tcPr>
            <w:tcW w:w="1005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5 years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740,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35,9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68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1,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340" w:type="dxa"/>
            <w:tcBorders>
              <w:top w:val="single" w:sz="18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,0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4,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7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10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710115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89</w:t>
            </w:r>
            <w:bookmarkStart w:id="0" w:name="_GoBack"/>
            <w:bookmarkEnd w:id="0"/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842,39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50,4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62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5,881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,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6,29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9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4,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943,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59,7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84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9,0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,7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8,2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4,7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4,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84</w:t>
            </w:r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 w:val="restar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3 years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,119,8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49,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809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4,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,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6,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2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8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6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</w:tr>
      <w:tr w:rsidR="005558B3" w:rsidRPr="005558B3" w:rsidTr="00912EA4">
        <w:trPr>
          <w:trHeight w:val="57"/>
        </w:trPr>
        <w:tc>
          <w:tcPr>
            <w:tcW w:w="1005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,317,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72,4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65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9,9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29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9,0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4,72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0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,514,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88,94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24,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76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2,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5,90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</w:tr>
      <w:tr w:rsidR="005558B3" w:rsidRPr="005558B3" w:rsidTr="00912EA4">
        <w:trPr>
          <w:trHeight w:val="200"/>
        </w:trPr>
        <w:tc>
          <w:tcPr>
            <w:tcW w:w="1005" w:type="dxa"/>
            <w:vMerge w:val="restar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 years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,676,9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66,9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62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6,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802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2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8,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54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60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1,974,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98,6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23,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801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1,89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5,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2,187,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122,05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29,8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4,07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6,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6,3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17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710115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79</w:t>
            </w:r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 w:val="restar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1 year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3,350,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113,8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22,03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4,2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2,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3,5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12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</w:tr>
      <w:tr w:rsidR="005558B3" w:rsidRPr="005558B3" w:rsidTr="00912EA4">
        <w:trPr>
          <w:trHeight w:val="203"/>
        </w:trPr>
        <w:tc>
          <w:tcPr>
            <w:tcW w:w="1005" w:type="dxa"/>
            <w:vMerge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3,864,6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170,2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8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31,1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6,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6,9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5,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71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</w:tr>
      <w:tr w:rsidR="005558B3" w:rsidRPr="005558B3" w:rsidTr="00912EA4">
        <w:trPr>
          <w:trHeight w:val="255"/>
        </w:trPr>
        <w:tc>
          <w:tcPr>
            <w:tcW w:w="1005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5558B3" w:rsidRPr="005558B3" w:rsidRDefault="005558B3" w:rsidP="00A60E84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4,376,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558B3" w:rsidRPr="005558B3" w:rsidRDefault="001B7EBF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nl-NL"/>
              </w:rPr>
              <w:t>214,9</w:t>
            </w:r>
            <w:r w:rsidR="00710115">
              <w:rPr>
                <w:rFonts w:eastAsia="Times New Roman" w:cs="Arial"/>
                <w:sz w:val="20"/>
                <w:szCs w:val="20"/>
                <w:lang w:val="en-US" w:eastAsia="nl-NL"/>
              </w:rPr>
              <w:t>58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558B3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558B3">
              <w:rPr>
                <w:rFonts w:eastAsia="Times New Roman" w:cs="Arial"/>
                <w:sz w:val="20"/>
                <w:szCs w:val="20"/>
                <w:lang w:val="en-US"/>
              </w:rPr>
              <w:t>39,7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234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8,0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3,5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6,1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:rsidR="005558B3" w:rsidRPr="005F037D" w:rsidRDefault="005558B3" w:rsidP="005558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2,0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14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5558B3" w:rsidRPr="005F037D" w:rsidRDefault="005558B3" w:rsidP="005F037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5F037D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  <w:r w:rsidR="00710115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</w:tr>
    </w:tbl>
    <w:p w:rsidR="00B03590" w:rsidRPr="005558B3" w:rsidRDefault="00AA735C" w:rsidP="00AA48FA">
      <w:pPr>
        <w:pStyle w:val="Geenafstand"/>
        <w:spacing w:line="276" w:lineRule="auto"/>
        <w:rPr>
          <w:noProof/>
          <w:sz w:val="20"/>
          <w:szCs w:val="20"/>
          <w:lang w:val="en-US" w:eastAsia="nl-NL"/>
        </w:rPr>
      </w:pPr>
      <w:r w:rsidRPr="005558B3">
        <w:rPr>
          <w:noProof/>
          <w:sz w:val="20"/>
          <w:szCs w:val="20"/>
          <w:lang w:val="en-US" w:eastAsia="nl-NL"/>
        </w:rPr>
        <w:t>CIN = cervical intraepithelial neoplasia.</w:t>
      </w:r>
    </w:p>
    <w:p w:rsidR="005558B3" w:rsidRPr="005558B3" w:rsidRDefault="005558B3">
      <w:pPr>
        <w:pStyle w:val="Geenafstand"/>
        <w:spacing w:line="276" w:lineRule="auto"/>
        <w:rPr>
          <w:noProof/>
          <w:sz w:val="24"/>
          <w:szCs w:val="24"/>
          <w:lang w:val="en-US" w:eastAsia="nl-NL"/>
        </w:rPr>
      </w:pPr>
    </w:p>
    <w:sectPr w:rsidR="005558B3" w:rsidRPr="005558B3" w:rsidSect="009E3E10">
      <w:footerReference w:type="even" r:id="rId9"/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681B" w:rsidRDefault="00F3681B" w:rsidP="000C0C49">
      <w:pPr>
        <w:spacing w:after="0" w:line="240" w:lineRule="auto"/>
      </w:pPr>
      <w:r>
        <w:separator/>
      </w:r>
    </w:p>
  </w:endnote>
  <w:endnote w:type="continuationSeparator" w:id="0">
    <w:p w:rsidR="00F3681B" w:rsidRDefault="00F3681B" w:rsidP="000C0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Hindi">
    <w:altName w:val="MS Mincho"/>
    <w:charset w:val="8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681B" w:rsidRDefault="00F3681B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F3681B" w:rsidRDefault="00F3681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681B" w:rsidRDefault="00F3681B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E917EC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F3681B" w:rsidRDefault="00F3681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681B" w:rsidRDefault="00F3681B" w:rsidP="000C0C49">
      <w:pPr>
        <w:spacing w:after="0" w:line="240" w:lineRule="auto"/>
      </w:pPr>
      <w:r>
        <w:separator/>
      </w:r>
    </w:p>
  </w:footnote>
  <w:footnote w:type="continuationSeparator" w:id="0">
    <w:p w:rsidR="00F3681B" w:rsidRDefault="00F3681B" w:rsidP="000C0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A6D02"/>
    <w:multiLevelType w:val="hybridMultilevel"/>
    <w:tmpl w:val="4BC67A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623CA2"/>
    <w:multiLevelType w:val="hybridMultilevel"/>
    <w:tmpl w:val="234A36A4"/>
    <w:lvl w:ilvl="0" w:tplc="1DE2D5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67524"/>
    <w:multiLevelType w:val="hybridMultilevel"/>
    <w:tmpl w:val="51DCD100"/>
    <w:lvl w:ilvl="0" w:tplc="851638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6714AE"/>
    <w:multiLevelType w:val="hybridMultilevel"/>
    <w:tmpl w:val="3D987C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625E5"/>
    <w:multiLevelType w:val="hybridMultilevel"/>
    <w:tmpl w:val="F6A4B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742DC8"/>
    <w:multiLevelType w:val="hybridMultilevel"/>
    <w:tmpl w:val="AFE8C366"/>
    <w:lvl w:ilvl="0" w:tplc="399229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CB4472"/>
    <w:multiLevelType w:val="hybridMultilevel"/>
    <w:tmpl w:val="FF96B1A0"/>
    <w:lvl w:ilvl="0" w:tplc="94806C80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270A673B"/>
    <w:multiLevelType w:val="hybridMultilevel"/>
    <w:tmpl w:val="A77CAB18"/>
    <w:lvl w:ilvl="0" w:tplc="F06A98F0">
      <w:start w:val="23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8D52F5"/>
    <w:multiLevelType w:val="hybridMultilevel"/>
    <w:tmpl w:val="B72ED5F4"/>
    <w:lvl w:ilvl="0" w:tplc="293641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54378F"/>
    <w:multiLevelType w:val="hybridMultilevel"/>
    <w:tmpl w:val="401A9448"/>
    <w:lvl w:ilvl="0" w:tplc="581A535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38600485"/>
    <w:multiLevelType w:val="hybridMultilevel"/>
    <w:tmpl w:val="37A898C4"/>
    <w:lvl w:ilvl="0" w:tplc="C41AC362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F15EBD"/>
    <w:multiLevelType w:val="hybridMultilevel"/>
    <w:tmpl w:val="5AB89B0E"/>
    <w:lvl w:ilvl="0" w:tplc="E2D6E9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EF6C5E"/>
    <w:multiLevelType w:val="hybridMultilevel"/>
    <w:tmpl w:val="9C5CDB9C"/>
    <w:lvl w:ilvl="0" w:tplc="8592B5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EC5571"/>
    <w:multiLevelType w:val="hybridMultilevel"/>
    <w:tmpl w:val="FD2E62F2"/>
    <w:lvl w:ilvl="0" w:tplc="F63849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016CE9"/>
    <w:multiLevelType w:val="multilevel"/>
    <w:tmpl w:val="DB06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2E24F3C"/>
    <w:multiLevelType w:val="hybridMultilevel"/>
    <w:tmpl w:val="B33C90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2A04F1"/>
    <w:multiLevelType w:val="hybridMultilevel"/>
    <w:tmpl w:val="A742FE8E"/>
    <w:lvl w:ilvl="0" w:tplc="82BE1734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621246"/>
    <w:multiLevelType w:val="multilevel"/>
    <w:tmpl w:val="7870D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DE6535F"/>
    <w:multiLevelType w:val="multilevel"/>
    <w:tmpl w:val="6AF6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FDF07C6"/>
    <w:multiLevelType w:val="hybridMultilevel"/>
    <w:tmpl w:val="442A6F84"/>
    <w:lvl w:ilvl="0" w:tplc="82BE173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172119"/>
    <w:multiLevelType w:val="hybridMultilevel"/>
    <w:tmpl w:val="36049E48"/>
    <w:lvl w:ilvl="0" w:tplc="CE02C1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E56303"/>
    <w:multiLevelType w:val="hybridMultilevel"/>
    <w:tmpl w:val="E5325E26"/>
    <w:lvl w:ilvl="0" w:tplc="17AEC6FA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655E57"/>
    <w:multiLevelType w:val="hybridMultilevel"/>
    <w:tmpl w:val="4238E294"/>
    <w:lvl w:ilvl="0" w:tplc="8012A5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581B5A"/>
    <w:multiLevelType w:val="hybridMultilevel"/>
    <w:tmpl w:val="FA3453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22"/>
  </w:num>
  <w:num w:numId="4">
    <w:abstractNumId w:val="4"/>
  </w:num>
  <w:num w:numId="5">
    <w:abstractNumId w:val="16"/>
  </w:num>
  <w:num w:numId="6">
    <w:abstractNumId w:val="23"/>
  </w:num>
  <w:num w:numId="7">
    <w:abstractNumId w:val="19"/>
  </w:num>
  <w:num w:numId="8">
    <w:abstractNumId w:val="7"/>
  </w:num>
  <w:num w:numId="9">
    <w:abstractNumId w:val="8"/>
  </w:num>
  <w:num w:numId="10">
    <w:abstractNumId w:val="12"/>
  </w:num>
  <w:num w:numId="11">
    <w:abstractNumId w:val="20"/>
  </w:num>
  <w:num w:numId="12">
    <w:abstractNumId w:val="21"/>
  </w:num>
  <w:num w:numId="13">
    <w:abstractNumId w:val="11"/>
  </w:num>
  <w:num w:numId="14">
    <w:abstractNumId w:val="9"/>
  </w:num>
  <w:num w:numId="15">
    <w:abstractNumId w:val="1"/>
  </w:num>
  <w:num w:numId="16">
    <w:abstractNumId w:val="18"/>
  </w:num>
  <w:num w:numId="17">
    <w:abstractNumId w:val="17"/>
  </w:num>
  <w:num w:numId="18">
    <w:abstractNumId w:val="15"/>
  </w:num>
  <w:num w:numId="19">
    <w:abstractNumId w:val="0"/>
  </w:num>
  <w:num w:numId="20">
    <w:abstractNumId w:val="14"/>
  </w:num>
  <w:num w:numId="21">
    <w:abstractNumId w:val="2"/>
  </w:num>
  <w:num w:numId="22">
    <w:abstractNumId w:val="5"/>
  </w:num>
  <w:num w:numId="23">
    <w:abstractNumId w:val="13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z5r2pr8fzffye9rd7pvvz1dpxpx9ffa9s0&quot;&gt;LiteratureLibrary&lt;record-ids&gt;&lt;item&gt;39&lt;/item&gt;&lt;item&gt;40&lt;/item&gt;&lt;item&gt;46&lt;/item&gt;&lt;item&gt;229&lt;/item&gt;&lt;item&gt;381&lt;/item&gt;&lt;item&gt;1343&lt;/item&gt;&lt;item&gt;1469&lt;/item&gt;&lt;item&gt;1470&lt;/item&gt;&lt;/record-ids&gt;&lt;/item&gt;&lt;/Libraries&gt;"/>
  </w:docVars>
  <w:rsids>
    <w:rsidRoot w:val="00BB7AA6"/>
    <w:rsid w:val="00000BD1"/>
    <w:rsid w:val="00001D1E"/>
    <w:rsid w:val="000031DF"/>
    <w:rsid w:val="00003C2D"/>
    <w:rsid w:val="00003E1E"/>
    <w:rsid w:val="000049B6"/>
    <w:rsid w:val="00005318"/>
    <w:rsid w:val="000059A7"/>
    <w:rsid w:val="00006031"/>
    <w:rsid w:val="00006779"/>
    <w:rsid w:val="00007491"/>
    <w:rsid w:val="000076C8"/>
    <w:rsid w:val="000107E9"/>
    <w:rsid w:val="00011774"/>
    <w:rsid w:val="00012E31"/>
    <w:rsid w:val="00013193"/>
    <w:rsid w:val="000138EF"/>
    <w:rsid w:val="00013E5D"/>
    <w:rsid w:val="00013F10"/>
    <w:rsid w:val="00014C5F"/>
    <w:rsid w:val="000210B5"/>
    <w:rsid w:val="0002195D"/>
    <w:rsid w:val="00026C5E"/>
    <w:rsid w:val="0003031B"/>
    <w:rsid w:val="0003291E"/>
    <w:rsid w:val="00033B3D"/>
    <w:rsid w:val="0004076E"/>
    <w:rsid w:val="000414AE"/>
    <w:rsid w:val="00042AA4"/>
    <w:rsid w:val="00042D9C"/>
    <w:rsid w:val="00042E1A"/>
    <w:rsid w:val="00043E8F"/>
    <w:rsid w:val="00044194"/>
    <w:rsid w:val="00045844"/>
    <w:rsid w:val="00046EA3"/>
    <w:rsid w:val="00047A24"/>
    <w:rsid w:val="0005113E"/>
    <w:rsid w:val="00052CB5"/>
    <w:rsid w:val="000538FB"/>
    <w:rsid w:val="0005739A"/>
    <w:rsid w:val="00057950"/>
    <w:rsid w:val="00061D44"/>
    <w:rsid w:val="00062516"/>
    <w:rsid w:val="00062821"/>
    <w:rsid w:val="00063CC4"/>
    <w:rsid w:val="00065765"/>
    <w:rsid w:val="00065856"/>
    <w:rsid w:val="00071492"/>
    <w:rsid w:val="00071B02"/>
    <w:rsid w:val="00072D26"/>
    <w:rsid w:val="00073890"/>
    <w:rsid w:val="00073B27"/>
    <w:rsid w:val="000740C2"/>
    <w:rsid w:val="00074784"/>
    <w:rsid w:val="00075314"/>
    <w:rsid w:val="00077798"/>
    <w:rsid w:val="0008089B"/>
    <w:rsid w:val="00083CDB"/>
    <w:rsid w:val="00087916"/>
    <w:rsid w:val="0009079A"/>
    <w:rsid w:val="000938D7"/>
    <w:rsid w:val="000948DE"/>
    <w:rsid w:val="00094BD1"/>
    <w:rsid w:val="00094C97"/>
    <w:rsid w:val="000950D5"/>
    <w:rsid w:val="000964A6"/>
    <w:rsid w:val="000A0093"/>
    <w:rsid w:val="000A1712"/>
    <w:rsid w:val="000A1FC2"/>
    <w:rsid w:val="000A23B6"/>
    <w:rsid w:val="000A253D"/>
    <w:rsid w:val="000A2AD5"/>
    <w:rsid w:val="000A2D3C"/>
    <w:rsid w:val="000A445D"/>
    <w:rsid w:val="000A4959"/>
    <w:rsid w:val="000A5093"/>
    <w:rsid w:val="000A5EFE"/>
    <w:rsid w:val="000A5F7A"/>
    <w:rsid w:val="000B12C6"/>
    <w:rsid w:val="000B5F14"/>
    <w:rsid w:val="000B6848"/>
    <w:rsid w:val="000B7D8C"/>
    <w:rsid w:val="000C0C49"/>
    <w:rsid w:val="000C0DBF"/>
    <w:rsid w:val="000C3D65"/>
    <w:rsid w:val="000C6451"/>
    <w:rsid w:val="000C66FF"/>
    <w:rsid w:val="000C76B5"/>
    <w:rsid w:val="000D04DC"/>
    <w:rsid w:val="000D11CC"/>
    <w:rsid w:val="000D3F61"/>
    <w:rsid w:val="000D5493"/>
    <w:rsid w:val="000E004A"/>
    <w:rsid w:val="000E3139"/>
    <w:rsid w:val="000E3C99"/>
    <w:rsid w:val="000E69AF"/>
    <w:rsid w:val="000F05C3"/>
    <w:rsid w:val="000F08DD"/>
    <w:rsid w:val="000F140F"/>
    <w:rsid w:val="000F1D54"/>
    <w:rsid w:val="000F4336"/>
    <w:rsid w:val="000F49AE"/>
    <w:rsid w:val="000F49E2"/>
    <w:rsid w:val="000F4BFD"/>
    <w:rsid w:val="000F53BD"/>
    <w:rsid w:val="000F5C13"/>
    <w:rsid w:val="00100A94"/>
    <w:rsid w:val="0010208A"/>
    <w:rsid w:val="00103D52"/>
    <w:rsid w:val="00104361"/>
    <w:rsid w:val="00105014"/>
    <w:rsid w:val="001064BD"/>
    <w:rsid w:val="0010730A"/>
    <w:rsid w:val="00112326"/>
    <w:rsid w:val="001147A2"/>
    <w:rsid w:val="00116549"/>
    <w:rsid w:val="00116F4D"/>
    <w:rsid w:val="0011724B"/>
    <w:rsid w:val="00121BBF"/>
    <w:rsid w:val="00122FD6"/>
    <w:rsid w:val="001249D5"/>
    <w:rsid w:val="00125C0D"/>
    <w:rsid w:val="00127D93"/>
    <w:rsid w:val="00132360"/>
    <w:rsid w:val="00134F69"/>
    <w:rsid w:val="00140469"/>
    <w:rsid w:val="00140956"/>
    <w:rsid w:val="001420A4"/>
    <w:rsid w:val="00143368"/>
    <w:rsid w:val="0014355F"/>
    <w:rsid w:val="00143D20"/>
    <w:rsid w:val="00144D6B"/>
    <w:rsid w:val="001451CD"/>
    <w:rsid w:val="0014599F"/>
    <w:rsid w:val="00146D55"/>
    <w:rsid w:val="0014786D"/>
    <w:rsid w:val="00147A73"/>
    <w:rsid w:val="00151337"/>
    <w:rsid w:val="0015188A"/>
    <w:rsid w:val="00155B48"/>
    <w:rsid w:val="001569C5"/>
    <w:rsid w:val="0015766E"/>
    <w:rsid w:val="00157936"/>
    <w:rsid w:val="00157FC7"/>
    <w:rsid w:val="001605D1"/>
    <w:rsid w:val="001628A8"/>
    <w:rsid w:val="00163A42"/>
    <w:rsid w:val="0016454D"/>
    <w:rsid w:val="00165E3C"/>
    <w:rsid w:val="00166050"/>
    <w:rsid w:val="0016682D"/>
    <w:rsid w:val="0016768D"/>
    <w:rsid w:val="0017098D"/>
    <w:rsid w:val="001738DD"/>
    <w:rsid w:val="00173A1D"/>
    <w:rsid w:val="0017585D"/>
    <w:rsid w:val="00176C93"/>
    <w:rsid w:val="00181586"/>
    <w:rsid w:val="00181812"/>
    <w:rsid w:val="0018246C"/>
    <w:rsid w:val="00184F93"/>
    <w:rsid w:val="00187D22"/>
    <w:rsid w:val="00190475"/>
    <w:rsid w:val="00190485"/>
    <w:rsid w:val="0019101A"/>
    <w:rsid w:val="00197DEE"/>
    <w:rsid w:val="001A048A"/>
    <w:rsid w:val="001A0B0B"/>
    <w:rsid w:val="001A0CE9"/>
    <w:rsid w:val="001A147A"/>
    <w:rsid w:val="001A2256"/>
    <w:rsid w:val="001A38F2"/>
    <w:rsid w:val="001A563B"/>
    <w:rsid w:val="001A7C01"/>
    <w:rsid w:val="001B0613"/>
    <w:rsid w:val="001B1A0B"/>
    <w:rsid w:val="001B2DD4"/>
    <w:rsid w:val="001B2FD9"/>
    <w:rsid w:val="001B37FD"/>
    <w:rsid w:val="001B4280"/>
    <w:rsid w:val="001B4AD2"/>
    <w:rsid w:val="001B59E2"/>
    <w:rsid w:val="001B61AF"/>
    <w:rsid w:val="001B67B1"/>
    <w:rsid w:val="001B7EBF"/>
    <w:rsid w:val="001C14A5"/>
    <w:rsid w:val="001C189E"/>
    <w:rsid w:val="001C4532"/>
    <w:rsid w:val="001C5395"/>
    <w:rsid w:val="001C5CE9"/>
    <w:rsid w:val="001C6483"/>
    <w:rsid w:val="001C6B5B"/>
    <w:rsid w:val="001D21EA"/>
    <w:rsid w:val="001D2445"/>
    <w:rsid w:val="001D34A8"/>
    <w:rsid w:val="001D3701"/>
    <w:rsid w:val="001D3AB7"/>
    <w:rsid w:val="001D3BE9"/>
    <w:rsid w:val="001D4691"/>
    <w:rsid w:val="001D4F1E"/>
    <w:rsid w:val="001D6349"/>
    <w:rsid w:val="001D6C7C"/>
    <w:rsid w:val="001D71E8"/>
    <w:rsid w:val="001D7393"/>
    <w:rsid w:val="001E04D1"/>
    <w:rsid w:val="001E2804"/>
    <w:rsid w:val="001E2E61"/>
    <w:rsid w:val="001E4446"/>
    <w:rsid w:val="001E6C7F"/>
    <w:rsid w:val="001E6D0A"/>
    <w:rsid w:val="001E7909"/>
    <w:rsid w:val="001F0C61"/>
    <w:rsid w:val="001F1E89"/>
    <w:rsid w:val="001F2519"/>
    <w:rsid w:val="001F30DF"/>
    <w:rsid w:val="001F6DA6"/>
    <w:rsid w:val="001F6F87"/>
    <w:rsid w:val="001F7568"/>
    <w:rsid w:val="001F7F27"/>
    <w:rsid w:val="002005B1"/>
    <w:rsid w:val="00200ACC"/>
    <w:rsid w:val="00200FF6"/>
    <w:rsid w:val="0020337E"/>
    <w:rsid w:val="0020641A"/>
    <w:rsid w:val="00210E08"/>
    <w:rsid w:val="00211AD0"/>
    <w:rsid w:val="002125DD"/>
    <w:rsid w:val="00213DEC"/>
    <w:rsid w:val="002142DB"/>
    <w:rsid w:val="002150E5"/>
    <w:rsid w:val="00216134"/>
    <w:rsid w:val="002200FB"/>
    <w:rsid w:val="00221265"/>
    <w:rsid w:val="00221657"/>
    <w:rsid w:val="00223A9A"/>
    <w:rsid w:val="002255A8"/>
    <w:rsid w:val="00226202"/>
    <w:rsid w:val="0023260E"/>
    <w:rsid w:val="00232DFC"/>
    <w:rsid w:val="00234135"/>
    <w:rsid w:val="0023499F"/>
    <w:rsid w:val="00235270"/>
    <w:rsid w:val="0023638F"/>
    <w:rsid w:val="002372EC"/>
    <w:rsid w:val="00237F56"/>
    <w:rsid w:val="0024139C"/>
    <w:rsid w:val="00244B97"/>
    <w:rsid w:val="00246DE4"/>
    <w:rsid w:val="00247EE6"/>
    <w:rsid w:val="0025213C"/>
    <w:rsid w:val="00254ACA"/>
    <w:rsid w:val="002605F0"/>
    <w:rsid w:val="00260BD0"/>
    <w:rsid w:val="0026273C"/>
    <w:rsid w:val="002627CE"/>
    <w:rsid w:val="00263876"/>
    <w:rsid w:val="00264574"/>
    <w:rsid w:val="0026487B"/>
    <w:rsid w:val="002661A1"/>
    <w:rsid w:val="00266308"/>
    <w:rsid w:val="00267B74"/>
    <w:rsid w:val="002707F8"/>
    <w:rsid w:val="00270A41"/>
    <w:rsid w:val="00271B8A"/>
    <w:rsid w:val="0027251E"/>
    <w:rsid w:val="002742B5"/>
    <w:rsid w:val="0027792C"/>
    <w:rsid w:val="0027794D"/>
    <w:rsid w:val="00280950"/>
    <w:rsid w:val="002816ED"/>
    <w:rsid w:val="00283B89"/>
    <w:rsid w:val="002846E1"/>
    <w:rsid w:val="0028488F"/>
    <w:rsid w:val="00284AFE"/>
    <w:rsid w:val="00287B21"/>
    <w:rsid w:val="0029027C"/>
    <w:rsid w:val="00290BEB"/>
    <w:rsid w:val="002924C5"/>
    <w:rsid w:val="00292F0E"/>
    <w:rsid w:val="002957B8"/>
    <w:rsid w:val="00296053"/>
    <w:rsid w:val="002964B6"/>
    <w:rsid w:val="002A0774"/>
    <w:rsid w:val="002A0858"/>
    <w:rsid w:val="002A268A"/>
    <w:rsid w:val="002A35A0"/>
    <w:rsid w:val="002A5C95"/>
    <w:rsid w:val="002A71AE"/>
    <w:rsid w:val="002A7D54"/>
    <w:rsid w:val="002B42E6"/>
    <w:rsid w:val="002B5FB0"/>
    <w:rsid w:val="002B6C59"/>
    <w:rsid w:val="002B7AF3"/>
    <w:rsid w:val="002C04BE"/>
    <w:rsid w:val="002C7504"/>
    <w:rsid w:val="002C776D"/>
    <w:rsid w:val="002D20B9"/>
    <w:rsid w:val="002D2616"/>
    <w:rsid w:val="002D2B0B"/>
    <w:rsid w:val="002D45C2"/>
    <w:rsid w:val="002D67DF"/>
    <w:rsid w:val="002D73C5"/>
    <w:rsid w:val="002E0448"/>
    <w:rsid w:val="002E079B"/>
    <w:rsid w:val="002E0D27"/>
    <w:rsid w:val="002E1B6C"/>
    <w:rsid w:val="002E4D41"/>
    <w:rsid w:val="002E5384"/>
    <w:rsid w:val="002E5C3F"/>
    <w:rsid w:val="002E73A7"/>
    <w:rsid w:val="002E75CB"/>
    <w:rsid w:val="002E781D"/>
    <w:rsid w:val="002F00E9"/>
    <w:rsid w:val="002F1C30"/>
    <w:rsid w:val="002F5174"/>
    <w:rsid w:val="002F6BB3"/>
    <w:rsid w:val="00302F87"/>
    <w:rsid w:val="00306A37"/>
    <w:rsid w:val="00306EDA"/>
    <w:rsid w:val="00311468"/>
    <w:rsid w:val="003144CB"/>
    <w:rsid w:val="0031595B"/>
    <w:rsid w:val="0032447E"/>
    <w:rsid w:val="00324A6B"/>
    <w:rsid w:val="00324A97"/>
    <w:rsid w:val="003251F3"/>
    <w:rsid w:val="003267DB"/>
    <w:rsid w:val="0033001C"/>
    <w:rsid w:val="003303C2"/>
    <w:rsid w:val="003338CD"/>
    <w:rsid w:val="00335354"/>
    <w:rsid w:val="003361E3"/>
    <w:rsid w:val="0033648B"/>
    <w:rsid w:val="003401BF"/>
    <w:rsid w:val="003410F8"/>
    <w:rsid w:val="003418B9"/>
    <w:rsid w:val="00341B0E"/>
    <w:rsid w:val="003434A3"/>
    <w:rsid w:val="00345712"/>
    <w:rsid w:val="00346C0D"/>
    <w:rsid w:val="003503AC"/>
    <w:rsid w:val="00351AB3"/>
    <w:rsid w:val="00352D47"/>
    <w:rsid w:val="00353A89"/>
    <w:rsid w:val="00353D96"/>
    <w:rsid w:val="003546A9"/>
    <w:rsid w:val="003558EC"/>
    <w:rsid w:val="003559A9"/>
    <w:rsid w:val="0036019F"/>
    <w:rsid w:val="00360492"/>
    <w:rsid w:val="00361808"/>
    <w:rsid w:val="003619BB"/>
    <w:rsid w:val="00361B95"/>
    <w:rsid w:val="00365BE1"/>
    <w:rsid w:val="003665D4"/>
    <w:rsid w:val="0037470F"/>
    <w:rsid w:val="00374F61"/>
    <w:rsid w:val="00375317"/>
    <w:rsid w:val="00375BF6"/>
    <w:rsid w:val="00376B71"/>
    <w:rsid w:val="0038083F"/>
    <w:rsid w:val="00382C8E"/>
    <w:rsid w:val="00383C0A"/>
    <w:rsid w:val="00383C1F"/>
    <w:rsid w:val="0038588E"/>
    <w:rsid w:val="003865F7"/>
    <w:rsid w:val="00386E79"/>
    <w:rsid w:val="0039279F"/>
    <w:rsid w:val="00393784"/>
    <w:rsid w:val="0039525D"/>
    <w:rsid w:val="00397F22"/>
    <w:rsid w:val="003A062C"/>
    <w:rsid w:val="003A0907"/>
    <w:rsid w:val="003A0FE9"/>
    <w:rsid w:val="003A1474"/>
    <w:rsid w:val="003A1570"/>
    <w:rsid w:val="003A1FE0"/>
    <w:rsid w:val="003B03DB"/>
    <w:rsid w:val="003B07E1"/>
    <w:rsid w:val="003B125F"/>
    <w:rsid w:val="003B153F"/>
    <w:rsid w:val="003B4755"/>
    <w:rsid w:val="003B69D0"/>
    <w:rsid w:val="003B70A4"/>
    <w:rsid w:val="003B71FC"/>
    <w:rsid w:val="003C3E34"/>
    <w:rsid w:val="003C4ADE"/>
    <w:rsid w:val="003C594A"/>
    <w:rsid w:val="003C6B91"/>
    <w:rsid w:val="003C7095"/>
    <w:rsid w:val="003D0727"/>
    <w:rsid w:val="003D11CB"/>
    <w:rsid w:val="003D2C38"/>
    <w:rsid w:val="003D63B5"/>
    <w:rsid w:val="003D6DBD"/>
    <w:rsid w:val="003E138D"/>
    <w:rsid w:val="003E1D5F"/>
    <w:rsid w:val="003E2DA3"/>
    <w:rsid w:val="003E597B"/>
    <w:rsid w:val="003E5BCE"/>
    <w:rsid w:val="003E7741"/>
    <w:rsid w:val="003E7D16"/>
    <w:rsid w:val="003F0B15"/>
    <w:rsid w:val="003F1077"/>
    <w:rsid w:val="003F41B6"/>
    <w:rsid w:val="003F46B4"/>
    <w:rsid w:val="003F5609"/>
    <w:rsid w:val="003F6941"/>
    <w:rsid w:val="003F6FB8"/>
    <w:rsid w:val="003F6FC1"/>
    <w:rsid w:val="00400A6D"/>
    <w:rsid w:val="00405814"/>
    <w:rsid w:val="00405A8B"/>
    <w:rsid w:val="00407982"/>
    <w:rsid w:val="00407D6A"/>
    <w:rsid w:val="0041039D"/>
    <w:rsid w:val="004103B1"/>
    <w:rsid w:val="004107D2"/>
    <w:rsid w:val="00412671"/>
    <w:rsid w:val="00412F70"/>
    <w:rsid w:val="004135AA"/>
    <w:rsid w:val="004179D8"/>
    <w:rsid w:val="00420460"/>
    <w:rsid w:val="004209D6"/>
    <w:rsid w:val="00420F0F"/>
    <w:rsid w:val="004226CE"/>
    <w:rsid w:val="00424412"/>
    <w:rsid w:val="00424536"/>
    <w:rsid w:val="004250C6"/>
    <w:rsid w:val="00427AF4"/>
    <w:rsid w:val="004309E1"/>
    <w:rsid w:val="004313E2"/>
    <w:rsid w:val="0043157E"/>
    <w:rsid w:val="004323E1"/>
    <w:rsid w:val="0043321E"/>
    <w:rsid w:val="00433D90"/>
    <w:rsid w:val="00434B2D"/>
    <w:rsid w:val="0043791E"/>
    <w:rsid w:val="0044038F"/>
    <w:rsid w:val="00440E38"/>
    <w:rsid w:val="00442495"/>
    <w:rsid w:val="004425E1"/>
    <w:rsid w:val="00442987"/>
    <w:rsid w:val="00443C02"/>
    <w:rsid w:val="00445D8E"/>
    <w:rsid w:val="00446613"/>
    <w:rsid w:val="0044741D"/>
    <w:rsid w:val="004506B4"/>
    <w:rsid w:val="004513BE"/>
    <w:rsid w:val="0045230C"/>
    <w:rsid w:val="00452A26"/>
    <w:rsid w:val="00453716"/>
    <w:rsid w:val="00454280"/>
    <w:rsid w:val="00455423"/>
    <w:rsid w:val="00455A4D"/>
    <w:rsid w:val="00455EEA"/>
    <w:rsid w:val="00457878"/>
    <w:rsid w:val="00457E03"/>
    <w:rsid w:val="00461458"/>
    <w:rsid w:val="00461E4D"/>
    <w:rsid w:val="004626B7"/>
    <w:rsid w:val="004636C1"/>
    <w:rsid w:val="00465D68"/>
    <w:rsid w:val="0047059B"/>
    <w:rsid w:val="00471792"/>
    <w:rsid w:val="00471E26"/>
    <w:rsid w:val="004742ED"/>
    <w:rsid w:val="00474950"/>
    <w:rsid w:val="0047651F"/>
    <w:rsid w:val="00482666"/>
    <w:rsid w:val="00483188"/>
    <w:rsid w:val="004838FD"/>
    <w:rsid w:val="00483C69"/>
    <w:rsid w:val="00485492"/>
    <w:rsid w:val="0049163E"/>
    <w:rsid w:val="0049260E"/>
    <w:rsid w:val="00494910"/>
    <w:rsid w:val="004958F3"/>
    <w:rsid w:val="00495CE1"/>
    <w:rsid w:val="00495EE2"/>
    <w:rsid w:val="004975E2"/>
    <w:rsid w:val="004A09C0"/>
    <w:rsid w:val="004A0E1A"/>
    <w:rsid w:val="004A2A11"/>
    <w:rsid w:val="004A4964"/>
    <w:rsid w:val="004A4CAF"/>
    <w:rsid w:val="004A541F"/>
    <w:rsid w:val="004A6E94"/>
    <w:rsid w:val="004A6F9A"/>
    <w:rsid w:val="004B0208"/>
    <w:rsid w:val="004B080D"/>
    <w:rsid w:val="004B0C7F"/>
    <w:rsid w:val="004B2676"/>
    <w:rsid w:val="004B7326"/>
    <w:rsid w:val="004C2300"/>
    <w:rsid w:val="004C26C6"/>
    <w:rsid w:val="004C3790"/>
    <w:rsid w:val="004C5998"/>
    <w:rsid w:val="004C7589"/>
    <w:rsid w:val="004D1B28"/>
    <w:rsid w:val="004D1F99"/>
    <w:rsid w:val="004D4BDA"/>
    <w:rsid w:val="004D634D"/>
    <w:rsid w:val="004D6E34"/>
    <w:rsid w:val="004D741C"/>
    <w:rsid w:val="004D768E"/>
    <w:rsid w:val="004E0CB5"/>
    <w:rsid w:val="004E0FA6"/>
    <w:rsid w:val="004E2551"/>
    <w:rsid w:val="004E25FD"/>
    <w:rsid w:val="004E3A94"/>
    <w:rsid w:val="004E672A"/>
    <w:rsid w:val="004E770C"/>
    <w:rsid w:val="004F164C"/>
    <w:rsid w:val="004F4769"/>
    <w:rsid w:val="004F5D6B"/>
    <w:rsid w:val="004F6CDF"/>
    <w:rsid w:val="004F7797"/>
    <w:rsid w:val="005000C1"/>
    <w:rsid w:val="005021C1"/>
    <w:rsid w:val="00503B53"/>
    <w:rsid w:val="00503D52"/>
    <w:rsid w:val="005067C2"/>
    <w:rsid w:val="00511916"/>
    <w:rsid w:val="005158ED"/>
    <w:rsid w:val="005221AA"/>
    <w:rsid w:val="0052262F"/>
    <w:rsid w:val="00525584"/>
    <w:rsid w:val="00526CBF"/>
    <w:rsid w:val="005307C3"/>
    <w:rsid w:val="00532046"/>
    <w:rsid w:val="00532E66"/>
    <w:rsid w:val="00534F3D"/>
    <w:rsid w:val="0053786B"/>
    <w:rsid w:val="0054001F"/>
    <w:rsid w:val="00540932"/>
    <w:rsid w:val="00541511"/>
    <w:rsid w:val="005424DC"/>
    <w:rsid w:val="00542584"/>
    <w:rsid w:val="005441E6"/>
    <w:rsid w:val="00551EBF"/>
    <w:rsid w:val="005527F6"/>
    <w:rsid w:val="005548C0"/>
    <w:rsid w:val="005558B3"/>
    <w:rsid w:val="00556DB3"/>
    <w:rsid w:val="00561137"/>
    <w:rsid w:val="00562AB1"/>
    <w:rsid w:val="00562AF9"/>
    <w:rsid w:val="005638B9"/>
    <w:rsid w:val="005658D6"/>
    <w:rsid w:val="00565B88"/>
    <w:rsid w:val="00565FE3"/>
    <w:rsid w:val="00565FE8"/>
    <w:rsid w:val="005662E0"/>
    <w:rsid w:val="00566969"/>
    <w:rsid w:val="00567F32"/>
    <w:rsid w:val="00570412"/>
    <w:rsid w:val="00571252"/>
    <w:rsid w:val="00571342"/>
    <w:rsid w:val="00573024"/>
    <w:rsid w:val="00573C33"/>
    <w:rsid w:val="00574F8B"/>
    <w:rsid w:val="00575790"/>
    <w:rsid w:val="0057717C"/>
    <w:rsid w:val="0058204F"/>
    <w:rsid w:val="00582646"/>
    <w:rsid w:val="00582902"/>
    <w:rsid w:val="00584FB1"/>
    <w:rsid w:val="005853FC"/>
    <w:rsid w:val="00585BA5"/>
    <w:rsid w:val="00587052"/>
    <w:rsid w:val="00592485"/>
    <w:rsid w:val="00592779"/>
    <w:rsid w:val="0059281F"/>
    <w:rsid w:val="005943C2"/>
    <w:rsid w:val="00596C90"/>
    <w:rsid w:val="00596F4C"/>
    <w:rsid w:val="00597A28"/>
    <w:rsid w:val="005A0BF8"/>
    <w:rsid w:val="005A2318"/>
    <w:rsid w:val="005A254F"/>
    <w:rsid w:val="005A34F9"/>
    <w:rsid w:val="005A5288"/>
    <w:rsid w:val="005A581C"/>
    <w:rsid w:val="005A7FC7"/>
    <w:rsid w:val="005B12B9"/>
    <w:rsid w:val="005B2D2A"/>
    <w:rsid w:val="005B7198"/>
    <w:rsid w:val="005C15E7"/>
    <w:rsid w:val="005C2223"/>
    <w:rsid w:val="005C2AC3"/>
    <w:rsid w:val="005C3D7A"/>
    <w:rsid w:val="005C44F2"/>
    <w:rsid w:val="005C5411"/>
    <w:rsid w:val="005C5D60"/>
    <w:rsid w:val="005C7CF9"/>
    <w:rsid w:val="005D12AF"/>
    <w:rsid w:val="005D183A"/>
    <w:rsid w:val="005D2A4C"/>
    <w:rsid w:val="005D3AA3"/>
    <w:rsid w:val="005D4141"/>
    <w:rsid w:val="005D4984"/>
    <w:rsid w:val="005D6B0A"/>
    <w:rsid w:val="005D6D83"/>
    <w:rsid w:val="005E0BBF"/>
    <w:rsid w:val="005E0CDA"/>
    <w:rsid w:val="005E0E8C"/>
    <w:rsid w:val="005E145A"/>
    <w:rsid w:val="005E45A2"/>
    <w:rsid w:val="005E5A15"/>
    <w:rsid w:val="005E5BC3"/>
    <w:rsid w:val="005E73A9"/>
    <w:rsid w:val="005F037D"/>
    <w:rsid w:val="005F2143"/>
    <w:rsid w:val="005F59D7"/>
    <w:rsid w:val="005F5F59"/>
    <w:rsid w:val="005F79E3"/>
    <w:rsid w:val="0060092A"/>
    <w:rsid w:val="00611B76"/>
    <w:rsid w:val="00611CE3"/>
    <w:rsid w:val="00612FB2"/>
    <w:rsid w:val="006173F8"/>
    <w:rsid w:val="006207B2"/>
    <w:rsid w:val="00621429"/>
    <w:rsid w:val="00622EF2"/>
    <w:rsid w:val="0062521E"/>
    <w:rsid w:val="00625C2A"/>
    <w:rsid w:val="00626FA9"/>
    <w:rsid w:val="0063223A"/>
    <w:rsid w:val="00632B27"/>
    <w:rsid w:val="006333BB"/>
    <w:rsid w:val="00633D04"/>
    <w:rsid w:val="00634764"/>
    <w:rsid w:val="00634D79"/>
    <w:rsid w:val="0063611E"/>
    <w:rsid w:val="006366B0"/>
    <w:rsid w:val="006370D5"/>
    <w:rsid w:val="006375A8"/>
    <w:rsid w:val="00642710"/>
    <w:rsid w:val="00642C07"/>
    <w:rsid w:val="0064717B"/>
    <w:rsid w:val="006472B5"/>
    <w:rsid w:val="00647B08"/>
    <w:rsid w:val="006504A2"/>
    <w:rsid w:val="00650C6D"/>
    <w:rsid w:val="006515C0"/>
    <w:rsid w:val="00651ABB"/>
    <w:rsid w:val="006538F7"/>
    <w:rsid w:val="00654D3A"/>
    <w:rsid w:val="00655180"/>
    <w:rsid w:val="0065589F"/>
    <w:rsid w:val="00656CA3"/>
    <w:rsid w:val="00657AFA"/>
    <w:rsid w:val="00657E3C"/>
    <w:rsid w:val="00660300"/>
    <w:rsid w:val="0066045B"/>
    <w:rsid w:val="00661703"/>
    <w:rsid w:val="006619ED"/>
    <w:rsid w:val="00662D5D"/>
    <w:rsid w:val="00663804"/>
    <w:rsid w:val="00666321"/>
    <w:rsid w:val="00666EA3"/>
    <w:rsid w:val="006671CB"/>
    <w:rsid w:val="006701B8"/>
    <w:rsid w:val="006705C6"/>
    <w:rsid w:val="00670BF9"/>
    <w:rsid w:val="00671922"/>
    <w:rsid w:val="00671E08"/>
    <w:rsid w:val="00671E8C"/>
    <w:rsid w:val="00671F7F"/>
    <w:rsid w:val="006728DF"/>
    <w:rsid w:val="00672E71"/>
    <w:rsid w:val="00673796"/>
    <w:rsid w:val="006738BA"/>
    <w:rsid w:val="00674B86"/>
    <w:rsid w:val="00674BA3"/>
    <w:rsid w:val="00676BCD"/>
    <w:rsid w:val="00676D8F"/>
    <w:rsid w:val="006808A9"/>
    <w:rsid w:val="0068210B"/>
    <w:rsid w:val="00683A66"/>
    <w:rsid w:val="00685AD5"/>
    <w:rsid w:val="00686E56"/>
    <w:rsid w:val="0069019F"/>
    <w:rsid w:val="0069155D"/>
    <w:rsid w:val="006916EF"/>
    <w:rsid w:val="00692F9B"/>
    <w:rsid w:val="00693148"/>
    <w:rsid w:val="00693314"/>
    <w:rsid w:val="00694F87"/>
    <w:rsid w:val="00695369"/>
    <w:rsid w:val="00695914"/>
    <w:rsid w:val="00695A97"/>
    <w:rsid w:val="006960A0"/>
    <w:rsid w:val="00696721"/>
    <w:rsid w:val="00696F12"/>
    <w:rsid w:val="006A0B91"/>
    <w:rsid w:val="006A2BF3"/>
    <w:rsid w:val="006A4CC2"/>
    <w:rsid w:val="006A60FA"/>
    <w:rsid w:val="006A668E"/>
    <w:rsid w:val="006A6B5F"/>
    <w:rsid w:val="006A7193"/>
    <w:rsid w:val="006A73EE"/>
    <w:rsid w:val="006A7511"/>
    <w:rsid w:val="006A766F"/>
    <w:rsid w:val="006B076F"/>
    <w:rsid w:val="006B233C"/>
    <w:rsid w:val="006B2782"/>
    <w:rsid w:val="006B5F94"/>
    <w:rsid w:val="006B6574"/>
    <w:rsid w:val="006C263C"/>
    <w:rsid w:val="006C31A5"/>
    <w:rsid w:val="006C36CE"/>
    <w:rsid w:val="006C4FF6"/>
    <w:rsid w:val="006C62ED"/>
    <w:rsid w:val="006C6FD6"/>
    <w:rsid w:val="006C7AA9"/>
    <w:rsid w:val="006E09BA"/>
    <w:rsid w:val="006E198C"/>
    <w:rsid w:val="006E2060"/>
    <w:rsid w:val="006E23F3"/>
    <w:rsid w:val="006E3D83"/>
    <w:rsid w:val="006E607F"/>
    <w:rsid w:val="006E640D"/>
    <w:rsid w:val="006E7679"/>
    <w:rsid w:val="006F1F77"/>
    <w:rsid w:val="006F2E46"/>
    <w:rsid w:val="006F4D1F"/>
    <w:rsid w:val="006F5C38"/>
    <w:rsid w:val="006F6C85"/>
    <w:rsid w:val="006F6CCC"/>
    <w:rsid w:val="007001FE"/>
    <w:rsid w:val="007052B9"/>
    <w:rsid w:val="00706F4F"/>
    <w:rsid w:val="0070702A"/>
    <w:rsid w:val="00707C78"/>
    <w:rsid w:val="00710115"/>
    <w:rsid w:val="00710255"/>
    <w:rsid w:val="00710763"/>
    <w:rsid w:val="007108BC"/>
    <w:rsid w:val="00711979"/>
    <w:rsid w:val="00711C94"/>
    <w:rsid w:val="007221C9"/>
    <w:rsid w:val="00725406"/>
    <w:rsid w:val="0072552D"/>
    <w:rsid w:val="00725E55"/>
    <w:rsid w:val="007306E3"/>
    <w:rsid w:val="0073076D"/>
    <w:rsid w:val="0073310F"/>
    <w:rsid w:val="007339C0"/>
    <w:rsid w:val="00734111"/>
    <w:rsid w:val="00734841"/>
    <w:rsid w:val="00735A7F"/>
    <w:rsid w:val="00735C8A"/>
    <w:rsid w:val="007375BA"/>
    <w:rsid w:val="00737A3D"/>
    <w:rsid w:val="0074102D"/>
    <w:rsid w:val="00741BA6"/>
    <w:rsid w:val="0074251E"/>
    <w:rsid w:val="00742DA9"/>
    <w:rsid w:val="00742EA0"/>
    <w:rsid w:val="0074404F"/>
    <w:rsid w:val="0074435E"/>
    <w:rsid w:val="00745B7C"/>
    <w:rsid w:val="00747854"/>
    <w:rsid w:val="0075283E"/>
    <w:rsid w:val="00752FE8"/>
    <w:rsid w:val="0075354B"/>
    <w:rsid w:val="00753699"/>
    <w:rsid w:val="00754CF0"/>
    <w:rsid w:val="00754D74"/>
    <w:rsid w:val="00754F06"/>
    <w:rsid w:val="00760295"/>
    <w:rsid w:val="00760641"/>
    <w:rsid w:val="00761299"/>
    <w:rsid w:val="0076176B"/>
    <w:rsid w:val="00766F4D"/>
    <w:rsid w:val="0076772F"/>
    <w:rsid w:val="00770BBB"/>
    <w:rsid w:val="0077323B"/>
    <w:rsid w:val="00773AAF"/>
    <w:rsid w:val="00774A88"/>
    <w:rsid w:val="0077642A"/>
    <w:rsid w:val="00777C09"/>
    <w:rsid w:val="00780658"/>
    <w:rsid w:val="00780F08"/>
    <w:rsid w:val="00780F9B"/>
    <w:rsid w:val="00781A5E"/>
    <w:rsid w:val="00784820"/>
    <w:rsid w:val="007849D1"/>
    <w:rsid w:val="0078620F"/>
    <w:rsid w:val="0078666C"/>
    <w:rsid w:val="00791722"/>
    <w:rsid w:val="00794156"/>
    <w:rsid w:val="007A0C26"/>
    <w:rsid w:val="007A1896"/>
    <w:rsid w:val="007A2150"/>
    <w:rsid w:val="007A515C"/>
    <w:rsid w:val="007A591B"/>
    <w:rsid w:val="007A5D9A"/>
    <w:rsid w:val="007A68CB"/>
    <w:rsid w:val="007B082F"/>
    <w:rsid w:val="007B12F5"/>
    <w:rsid w:val="007B28B1"/>
    <w:rsid w:val="007B2B6B"/>
    <w:rsid w:val="007B4EE2"/>
    <w:rsid w:val="007B66B3"/>
    <w:rsid w:val="007B68D8"/>
    <w:rsid w:val="007B6BFF"/>
    <w:rsid w:val="007C0377"/>
    <w:rsid w:val="007C06BA"/>
    <w:rsid w:val="007C15B4"/>
    <w:rsid w:val="007C1737"/>
    <w:rsid w:val="007C4D25"/>
    <w:rsid w:val="007C51E8"/>
    <w:rsid w:val="007C6CDC"/>
    <w:rsid w:val="007D1DAD"/>
    <w:rsid w:val="007D3686"/>
    <w:rsid w:val="007D3B44"/>
    <w:rsid w:val="007D4783"/>
    <w:rsid w:val="007D506E"/>
    <w:rsid w:val="007E12FE"/>
    <w:rsid w:val="007E1D3C"/>
    <w:rsid w:val="007E38D6"/>
    <w:rsid w:val="007E44B7"/>
    <w:rsid w:val="007E4FD2"/>
    <w:rsid w:val="007E69B0"/>
    <w:rsid w:val="007F210D"/>
    <w:rsid w:val="007F23DB"/>
    <w:rsid w:val="007F47C2"/>
    <w:rsid w:val="007F50BF"/>
    <w:rsid w:val="007F67AF"/>
    <w:rsid w:val="007F7F64"/>
    <w:rsid w:val="0080108E"/>
    <w:rsid w:val="0080112A"/>
    <w:rsid w:val="008012A7"/>
    <w:rsid w:val="00803480"/>
    <w:rsid w:val="00804544"/>
    <w:rsid w:val="0080507D"/>
    <w:rsid w:val="00805353"/>
    <w:rsid w:val="008053B2"/>
    <w:rsid w:val="0080630F"/>
    <w:rsid w:val="0080720C"/>
    <w:rsid w:val="00812798"/>
    <w:rsid w:val="00816B6E"/>
    <w:rsid w:val="008172DE"/>
    <w:rsid w:val="008220BE"/>
    <w:rsid w:val="008222B5"/>
    <w:rsid w:val="00822E48"/>
    <w:rsid w:val="00823B10"/>
    <w:rsid w:val="00823DA9"/>
    <w:rsid w:val="008254CC"/>
    <w:rsid w:val="00825614"/>
    <w:rsid w:val="008266CD"/>
    <w:rsid w:val="008318EB"/>
    <w:rsid w:val="008332C2"/>
    <w:rsid w:val="008356D0"/>
    <w:rsid w:val="00836A68"/>
    <w:rsid w:val="0083756D"/>
    <w:rsid w:val="0084175F"/>
    <w:rsid w:val="0084374B"/>
    <w:rsid w:val="00843CD8"/>
    <w:rsid w:val="00844A50"/>
    <w:rsid w:val="00845883"/>
    <w:rsid w:val="00845A86"/>
    <w:rsid w:val="00845A9D"/>
    <w:rsid w:val="00846AC7"/>
    <w:rsid w:val="008477FC"/>
    <w:rsid w:val="008502F4"/>
    <w:rsid w:val="00850678"/>
    <w:rsid w:val="00851AB0"/>
    <w:rsid w:val="0085227A"/>
    <w:rsid w:val="00852AB0"/>
    <w:rsid w:val="008531B6"/>
    <w:rsid w:val="008557F1"/>
    <w:rsid w:val="008601D5"/>
    <w:rsid w:val="00860CB2"/>
    <w:rsid w:val="00870A7E"/>
    <w:rsid w:val="00870C07"/>
    <w:rsid w:val="00870D12"/>
    <w:rsid w:val="00871078"/>
    <w:rsid w:val="0087335B"/>
    <w:rsid w:val="008741BA"/>
    <w:rsid w:val="00876187"/>
    <w:rsid w:val="008766E4"/>
    <w:rsid w:val="008830C5"/>
    <w:rsid w:val="0088400B"/>
    <w:rsid w:val="0088414E"/>
    <w:rsid w:val="0088712A"/>
    <w:rsid w:val="00887F47"/>
    <w:rsid w:val="00892580"/>
    <w:rsid w:val="00896547"/>
    <w:rsid w:val="008A12D3"/>
    <w:rsid w:val="008A1C7D"/>
    <w:rsid w:val="008A4DE3"/>
    <w:rsid w:val="008A5239"/>
    <w:rsid w:val="008B16FC"/>
    <w:rsid w:val="008B578D"/>
    <w:rsid w:val="008B63AF"/>
    <w:rsid w:val="008B6A90"/>
    <w:rsid w:val="008B7122"/>
    <w:rsid w:val="008C40AA"/>
    <w:rsid w:val="008C4673"/>
    <w:rsid w:val="008C6D91"/>
    <w:rsid w:val="008D04D5"/>
    <w:rsid w:val="008D3E23"/>
    <w:rsid w:val="008D48BB"/>
    <w:rsid w:val="008D6F58"/>
    <w:rsid w:val="008E128A"/>
    <w:rsid w:val="008E2A42"/>
    <w:rsid w:val="008E3788"/>
    <w:rsid w:val="008E3825"/>
    <w:rsid w:val="008F05CD"/>
    <w:rsid w:val="008F0601"/>
    <w:rsid w:val="008F6483"/>
    <w:rsid w:val="008F6820"/>
    <w:rsid w:val="008F692B"/>
    <w:rsid w:val="008F6D19"/>
    <w:rsid w:val="008F7DA6"/>
    <w:rsid w:val="009033E3"/>
    <w:rsid w:val="00910E86"/>
    <w:rsid w:val="009114F2"/>
    <w:rsid w:val="0091179A"/>
    <w:rsid w:val="00911E31"/>
    <w:rsid w:val="00912EA4"/>
    <w:rsid w:val="00913C1C"/>
    <w:rsid w:val="009155A9"/>
    <w:rsid w:val="0091563D"/>
    <w:rsid w:val="0091676C"/>
    <w:rsid w:val="00917176"/>
    <w:rsid w:val="009209EB"/>
    <w:rsid w:val="0092114D"/>
    <w:rsid w:val="0092134F"/>
    <w:rsid w:val="00921A49"/>
    <w:rsid w:val="00922571"/>
    <w:rsid w:val="00923C55"/>
    <w:rsid w:val="009264DB"/>
    <w:rsid w:val="00926A7E"/>
    <w:rsid w:val="00931AD0"/>
    <w:rsid w:val="009334CA"/>
    <w:rsid w:val="00934F07"/>
    <w:rsid w:val="009354D5"/>
    <w:rsid w:val="00937A84"/>
    <w:rsid w:val="00937B0F"/>
    <w:rsid w:val="0094182D"/>
    <w:rsid w:val="0094184D"/>
    <w:rsid w:val="00941DAE"/>
    <w:rsid w:val="00941E31"/>
    <w:rsid w:val="009429A4"/>
    <w:rsid w:val="0094710A"/>
    <w:rsid w:val="0095001C"/>
    <w:rsid w:val="00952539"/>
    <w:rsid w:val="00953DAB"/>
    <w:rsid w:val="00954350"/>
    <w:rsid w:val="00955E1A"/>
    <w:rsid w:val="009601A7"/>
    <w:rsid w:val="0096118F"/>
    <w:rsid w:val="00961B19"/>
    <w:rsid w:val="00962B49"/>
    <w:rsid w:val="00963B47"/>
    <w:rsid w:val="00963F32"/>
    <w:rsid w:val="009651CC"/>
    <w:rsid w:val="009725E3"/>
    <w:rsid w:val="00972D99"/>
    <w:rsid w:val="00972F02"/>
    <w:rsid w:val="0097333C"/>
    <w:rsid w:val="009735DA"/>
    <w:rsid w:val="009739A9"/>
    <w:rsid w:val="00973E82"/>
    <w:rsid w:val="00973EAE"/>
    <w:rsid w:val="0097517D"/>
    <w:rsid w:val="00977C56"/>
    <w:rsid w:val="0098415F"/>
    <w:rsid w:val="00984463"/>
    <w:rsid w:val="009846DF"/>
    <w:rsid w:val="0098483C"/>
    <w:rsid w:val="00985271"/>
    <w:rsid w:val="00985CD4"/>
    <w:rsid w:val="0098789E"/>
    <w:rsid w:val="009878A1"/>
    <w:rsid w:val="009907F9"/>
    <w:rsid w:val="00991F2C"/>
    <w:rsid w:val="00993767"/>
    <w:rsid w:val="009A06D0"/>
    <w:rsid w:val="009A0DEE"/>
    <w:rsid w:val="009A60B3"/>
    <w:rsid w:val="009A70EE"/>
    <w:rsid w:val="009A7B04"/>
    <w:rsid w:val="009A7CF5"/>
    <w:rsid w:val="009B0DA8"/>
    <w:rsid w:val="009B5203"/>
    <w:rsid w:val="009B6176"/>
    <w:rsid w:val="009C00ED"/>
    <w:rsid w:val="009C0C29"/>
    <w:rsid w:val="009C16B9"/>
    <w:rsid w:val="009C19E5"/>
    <w:rsid w:val="009C285B"/>
    <w:rsid w:val="009C3925"/>
    <w:rsid w:val="009C6DAF"/>
    <w:rsid w:val="009D27DF"/>
    <w:rsid w:val="009D6259"/>
    <w:rsid w:val="009D6989"/>
    <w:rsid w:val="009D7231"/>
    <w:rsid w:val="009E0D89"/>
    <w:rsid w:val="009E1C55"/>
    <w:rsid w:val="009E2F4C"/>
    <w:rsid w:val="009E3E10"/>
    <w:rsid w:val="009E41BC"/>
    <w:rsid w:val="009E6E3E"/>
    <w:rsid w:val="009E7E86"/>
    <w:rsid w:val="009F0896"/>
    <w:rsid w:val="009F29DE"/>
    <w:rsid w:val="009F3A18"/>
    <w:rsid w:val="009F4CE3"/>
    <w:rsid w:val="009F5307"/>
    <w:rsid w:val="009F732A"/>
    <w:rsid w:val="00A009E1"/>
    <w:rsid w:val="00A04D6A"/>
    <w:rsid w:val="00A11653"/>
    <w:rsid w:val="00A116A1"/>
    <w:rsid w:val="00A120B8"/>
    <w:rsid w:val="00A14CD5"/>
    <w:rsid w:val="00A15F3B"/>
    <w:rsid w:val="00A1629F"/>
    <w:rsid w:val="00A2249D"/>
    <w:rsid w:val="00A22E3E"/>
    <w:rsid w:val="00A23466"/>
    <w:rsid w:val="00A24242"/>
    <w:rsid w:val="00A25EB2"/>
    <w:rsid w:val="00A262D4"/>
    <w:rsid w:val="00A26392"/>
    <w:rsid w:val="00A27B6B"/>
    <w:rsid w:val="00A27BC9"/>
    <w:rsid w:val="00A30423"/>
    <w:rsid w:val="00A31886"/>
    <w:rsid w:val="00A34FAB"/>
    <w:rsid w:val="00A36352"/>
    <w:rsid w:val="00A3708E"/>
    <w:rsid w:val="00A40679"/>
    <w:rsid w:val="00A41D0E"/>
    <w:rsid w:val="00A429ED"/>
    <w:rsid w:val="00A46B1A"/>
    <w:rsid w:val="00A47EFD"/>
    <w:rsid w:val="00A53BDF"/>
    <w:rsid w:val="00A548FE"/>
    <w:rsid w:val="00A55BFB"/>
    <w:rsid w:val="00A55CEA"/>
    <w:rsid w:val="00A55F79"/>
    <w:rsid w:val="00A56386"/>
    <w:rsid w:val="00A564D3"/>
    <w:rsid w:val="00A576C6"/>
    <w:rsid w:val="00A6051A"/>
    <w:rsid w:val="00A60E84"/>
    <w:rsid w:val="00A62917"/>
    <w:rsid w:val="00A63BE4"/>
    <w:rsid w:val="00A63CE3"/>
    <w:rsid w:val="00A6468D"/>
    <w:rsid w:val="00A655B3"/>
    <w:rsid w:val="00A70156"/>
    <w:rsid w:val="00A70D19"/>
    <w:rsid w:val="00A71072"/>
    <w:rsid w:val="00A71915"/>
    <w:rsid w:val="00A72EED"/>
    <w:rsid w:val="00A75760"/>
    <w:rsid w:val="00A76011"/>
    <w:rsid w:val="00A806D8"/>
    <w:rsid w:val="00A80C9F"/>
    <w:rsid w:val="00A811B9"/>
    <w:rsid w:val="00A84A68"/>
    <w:rsid w:val="00A853A7"/>
    <w:rsid w:val="00A91EB7"/>
    <w:rsid w:val="00A93732"/>
    <w:rsid w:val="00A93FAA"/>
    <w:rsid w:val="00A94488"/>
    <w:rsid w:val="00A94EBF"/>
    <w:rsid w:val="00A95AD8"/>
    <w:rsid w:val="00A96466"/>
    <w:rsid w:val="00A965D5"/>
    <w:rsid w:val="00A96C73"/>
    <w:rsid w:val="00AA2C0F"/>
    <w:rsid w:val="00AA2C7B"/>
    <w:rsid w:val="00AA48FA"/>
    <w:rsid w:val="00AA651C"/>
    <w:rsid w:val="00AA735C"/>
    <w:rsid w:val="00AA7694"/>
    <w:rsid w:val="00AA793B"/>
    <w:rsid w:val="00AB0707"/>
    <w:rsid w:val="00AB2CEB"/>
    <w:rsid w:val="00AB2D1E"/>
    <w:rsid w:val="00AB5280"/>
    <w:rsid w:val="00AB5A1B"/>
    <w:rsid w:val="00AB67BD"/>
    <w:rsid w:val="00AB76D7"/>
    <w:rsid w:val="00AC20B9"/>
    <w:rsid w:val="00AC33DA"/>
    <w:rsid w:val="00AC38F9"/>
    <w:rsid w:val="00AC4BC5"/>
    <w:rsid w:val="00AC67B9"/>
    <w:rsid w:val="00AC6C76"/>
    <w:rsid w:val="00AC786B"/>
    <w:rsid w:val="00AD00EC"/>
    <w:rsid w:val="00AD0651"/>
    <w:rsid w:val="00AD1057"/>
    <w:rsid w:val="00AD110B"/>
    <w:rsid w:val="00AD2B81"/>
    <w:rsid w:val="00AD494B"/>
    <w:rsid w:val="00AD4F29"/>
    <w:rsid w:val="00AD5626"/>
    <w:rsid w:val="00AE284E"/>
    <w:rsid w:val="00AE3EBD"/>
    <w:rsid w:val="00AE4AD4"/>
    <w:rsid w:val="00AE6DB9"/>
    <w:rsid w:val="00AF326E"/>
    <w:rsid w:val="00AF37D2"/>
    <w:rsid w:val="00AF4A74"/>
    <w:rsid w:val="00AF4D8D"/>
    <w:rsid w:val="00AF64B1"/>
    <w:rsid w:val="00AF6632"/>
    <w:rsid w:val="00AF7DA3"/>
    <w:rsid w:val="00AF7DBC"/>
    <w:rsid w:val="00B01122"/>
    <w:rsid w:val="00B01489"/>
    <w:rsid w:val="00B02390"/>
    <w:rsid w:val="00B02488"/>
    <w:rsid w:val="00B02FB8"/>
    <w:rsid w:val="00B03590"/>
    <w:rsid w:val="00B03998"/>
    <w:rsid w:val="00B03B18"/>
    <w:rsid w:val="00B048CC"/>
    <w:rsid w:val="00B049E0"/>
    <w:rsid w:val="00B05438"/>
    <w:rsid w:val="00B05495"/>
    <w:rsid w:val="00B05901"/>
    <w:rsid w:val="00B07A7A"/>
    <w:rsid w:val="00B10683"/>
    <w:rsid w:val="00B13450"/>
    <w:rsid w:val="00B13826"/>
    <w:rsid w:val="00B13A44"/>
    <w:rsid w:val="00B1718B"/>
    <w:rsid w:val="00B21177"/>
    <w:rsid w:val="00B2269C"/>
    <w:rsid w:val="00B22D10"/>
    <w:rsid w:val="00B22F96"/>
    <w:rsid w:val="00B25048"/>
    <w:rsid w:val="00B25CC8"/>
    <w:rsid w:val="00B273DA"/>
    <w:rsid w:val="00B33775"/>
    <w:rsid w:val="00B3575D"/>
    <w:rsid w:val="00B36B27"/>
    <w:rsid w:val="00B37285"/>
    <w:rsid w:val="00B37EC7"/>
    <w:rsid w:val="00B50A41"/>
    <w:rsid w:val="00B51E62"/>
    <w:rsid w:val="00B5315A"/>
    <w:rsid w:val="00B542F6"/>
    <w:rsid w:val="00B5555F"/>
    <w:rsid w:val="00B5624E"/>
    <w:rsid w:val="00B60823"/>
    <w:rsid w:val="00B61CBB"/>
    <w:rsid w:val="00B630E2"/>
    <w:rsid w:val="00B6391A"/>
    <w:rsid w:val="00B647BA"/>
    <w:rsid w:val="00B64D3C"/>
    <w:rsid w:val="00B66238"/>
    <w:rsid w:val="00B67FC5"/>
    <w:rsid w:val="00B73EB4"/>
    <w:rsid w:val="00B76523"/>
    <w:rsid w:val="00B76AA5"/>
    <w:rsid w:val="00B778FC"/>
    <w:rsid w:val="00B8141F"/>
    <w:rsid w:val="00B82AAA"/>
    <w:rsid w:val="00B84B1B"/>
    <w:rsid w:val="00B84BF1"/>
    <w:rsid w:val="00B861AF"/>
    <w:rsid w:val="00B8670B"/>
    <w:rsid w:val="00B8779D"/>
    <w:rsid w:val="00B94288"/>
    <w:rsid w:val="00B951CB"/>
    <w:rsid w:val="00B97B0D"/>
    <w:rsid w:val="00BA0119"/>
    <w:rsid w:val="00BA2C63"/>
    <w:rsid w:val="00BA2D84"/>
    <w:rsid w:val="00BA3577"/>
    <w:rsid w:val="00BA4A50"/>
    <w:rsid w:val="00BA4B2D"/>
    <w:rsid w:val="00BA56B8"/>
    <w:rsid w:val="00BA60F9"/>
    <w:rsid w:val="00BA7102"/>
    <w:rsid w:val="00BB0737"/>
    <w:rsid w:val="00BB3074"/>
    <w:rsid w:val="00BB4162"/>
    <w:rsid w:val="00BB4B15"/>
    <w:rsid w:val="00BB5E28"/>
    <w:rsid w:val="00BB6516"/>
    <w:rsid w:val="00BB7AA6"/>
    <w:rsid w:val="00BC03DF"/>
    <w:rsid w:val="00BC0DEA"/>
    <w:rsid w:val="00BC2A1C"/>
    <w:rsid w:val="00BC6E2B"/>
    <w:rsid w:val="00BD1674"/>
    <w:rsid w:val="00BD5E82"/>
    <w:rsid w:val="00BD6B06"/>
    <w:rsid w:val="00BE2C55"/>
    <w:rsid w:val="00BE50CF"/>
    <w:rsid w:val="00BF6526"/>
    <w:rsid w:val="00BF7C9A"/>
    <w:rsid w:val="00C04D0A"/>
    <w:rsid w:val="00C04E77"/>
    <w:rsid w:val="00C0534B"/>
    <w:rsid w:val="00C10C2E"/>
    <w:rsid w:val="00C10FC1"/>
    <w:rsid w:val="00C11067"/>
    <w:rsid w:val="00C11CA1"/>
    <w:rsid w:val="00C12F2A"/>
    <w:rsid w:val="00C16065"/>
    <w:rsid w:val="00C17739"/>
    <w:rsid w:val="00C17B2D"/>
    <w:rsid w:val="00C23D22"/>
    <w:rsid w:val="00C242C1"/>
    <w:rsid w:val="00C245D6"/>
    <w:rsid w:val="00C251BA"/>
    <w:rsid w:val="00C25AD2"/>
    <w:rsid w:val="00C27907"/>
    <w:rsid w:val="00C31614"/>
    <w:rsid w:val="00C3187A"/>
    <w:rsid w:val="00C318AD"/>
    <w:rsid w:val="00C34AC8"/>
    <w:rsid w:val="00C35DCE"/>
    <w:rsid w:val="00C361EB"/>
    <w:rsid w:val="00C372BB"/>
    <w:rsid w:val="00C373CF"/>
    <w:rsid w:val="00C401D2"/>
    <w:rsid w:val="00C4182A"/>
    <w:rsid w:val="00C42821"/>
    <w:rsid w:val="00C42C99"/>
    <w:rsid w:val="00C437B7"/>
    <w:rsid w:val="00C43971"/>
    <w:rsid w:val="00C523D6"/>
    <w:rsid w:val="00C526CE"/>
    <w:rsid w:val="00C533D1"/>
    <w:rsid w:val="00C57084"/>
    <w:rsid w:val="00C57478"/>
    <w:rsid w:val="00C60304"/>
    <w:rsid w:val="00C634F0"/>
    <w:rsid w:val="00C63A20"/>
    <w:rsid w:val="00C64343"/>
    <w:rsid w:val="00C64E55"/>
    <w:rsid w:val="00C6526F"/>
    <w:rsid w:val="00C652F6"/>
    <w:rsid w:val="00C6792A"/>
    <w:rsid w:val="00C67A5F"/>
    <w:rsid w:val="00C700E1"/>
    <w:rsid w:val="00C71473"/>
    <w:rsid w:val="00C74EE6"/>
    <w:rsid w:val="00C7540E"/>
    <w:rsid w:val="00C76684"/>
    <w:rsid w:val="00C77500"/>
    <w:rsid w:val="00C81293"/>
    <w:rsid w:val="00C81DDA"/>
    <w:rsid w:val="00C82537"/>
    <w:rsid w:val="00C854FE"/>
    <w:rsid w:val="00C857E4"/>
    <w:rsid w:val="00C85FA3"/>
    <w:rsid w:val="00C86339"/>
    <w:rsid w:val="00C914C7"/>
    <w:rsid w:val="00C91FB7"/>
    <w:rsid w:val="00C93276"/>
    <w:rsid w:val="00C93627"/>
    <w:rsid w:val="00C947ED"/>
    <w:rsid w:val="00C94B0C"/>
    <w:rsid w:val="00C950D6"/>
    <w:rsid w:val="00C95D55"/>
    <w:rsid w:val="00C965C2"/>
    <w:rsid w:val="00C96DD4"/>
    <w:rsid w:val="00C975EC"/>
    <w:rsid w:val="00CA2C16"/>
    <w:rsid w:val="00CA34DC"/>
    <w:rsid w:val="00CA3E41"/>
    <w:rsid w:val="00CA4CDF"/>
    <w:rsid w:val="00CB0094"/>
    <w:rsid w:val="00CB1A10"/>
    <w:rsid w:val="00CB1B5E"/>
    <w:rsid w:val="00CB5C2F"/>
    <w:rsid w:val="00CB61B1"/>
    <w:rsid w:val="00CB7607"/>
    <w:rsid w:val="00CC24F7"/>
    <w:rsid w:val="00CC3A69"/>
    <w:rsid w:val="00CC4BB8"/>
    <w:rsid w:val="00CC5B23"/>
    <w:rsid w:val="00CC7221"/>
    <w:rsid w:val="00CD0215"/>
    <w:rsid w:val="00CD3874"/>
    <w:rsid w:val="00CD4103"/>
    <w:rsid w:val="00CD6F5D"/>
    <w:rsid w:val="00CE01DB"/>
    <w:rsid w:val="00CE062E"/>
    <w:rsid w:val="00CE1497"/>
    <w:rsid w:val="00CE1747"/>
    <w:rsid w:val="00CE1A82"/>
    <w:rsid w:val="00CE23A2"/>
    <w:rsid w:val="00CE30D1"/>
    <w:rsid w:val="00CE35CB"/>
    <w:rsid w:val="00CE4594"/>
    <w:rsid w:val="00CE48BA"/>
    <w:rsid w:val="00CE58CF"/>
    <w:rsid w:val="00CF451D"/>
    <w:rsid w:val="00CF546C"/>
    <w:rsid w:val="00D00276"/>
    <w:rsid w:val="00D00C05"/>
    <w:rsid w:val="00D02637"/>
    <w:rsid w:val="00D026E0"/>
    <w:rsid w:val="00D030FC"/>
    <w:rsid w:val="00D040CF"/>
    <w:rsid w:val="00D0572F"/>
    <w:rsid w:val="00D0577A"/>
    <w:rsid w:val="00D06A4E"/>
    <w:rsid w:val="00D10176"/>
    <w:rsid w:val="00D102F8"/>
    <w:rsid w:val="00D11D61"/>
    <w:rsid w:val="00D14F55"/>
    <w:rsid w:val="00D174C8"/>
    <w:rsid w:val="00D17ECD"/>
    <w:rsid w:val="00D2009B"/>
    <w:rsid w:val="00D226AD"/>
    <w:rsid w:val="00D243F5"/>
    <w:rsid w:val="00D31CEB"/>
    <w:rsid w:val="00D339CF"/>
    <w:rsid w:val="00D34BCC"/>
    <w:rsid w:val="00D36259"/>
    <w:rsid w:val="00D37EA4"/>
    <w:rsid w:val="00D431B5"/>
    <w:rsid w:val="00D44EF4"/>
    <w:rsid w:val="00D459A4"/>
    <w:rsid w:val="00D45CC5"/>
    <w:rsid w:val="00D462AB"/>
    <w:rsid w:val="00D463E1"/>
    <w:rsid w:val="00D513D2"/>
    <w:rsid w:val="00D52F4B"/>
    <w:rsid w:val="00D53B52"/>
    <w:rsid w:val="00D57918"/>
    <w:rsid w:val="00D57FA1"/>
    <w:rsid w:val="00D600AF"/>
    <w:rsid w:val="00D63707"/>
    <w:rsid w:val="00D64D17"/>
    <w:rsid w:val="00D672D9"/>
    <w:rsid w:val="00D6733D"/>
    <w:rsid w:val="00D67A50"/>
    <w:rsid w:val="00D7237A"/>
    <w:rsid w:val="00D7285A"/>
    <w:rsid w:val="00D73CD8"/>
    <w:rsid w:val="00D74464"/>
    <w:rsid w:val="00D76313"/>
    <w:rsid w:val="00D76B70"/>
    <w:rsid w:val="00D77AB4"/>
    <w:rsid w:val="00D8243B"/>
    <w:rsid w:val="00D85B9F"/>
    <w:rsid w:val="00D85CEC"/>
    <w:rsid w:val="00D929F8"/>
    <w:rsid w:val="00D9391F"/>
    <w:rsid w:val="00D93AB8"/>
    <w:rsid w:val="00D941C8"/>
    <w:rsid w:val="00D942F7"/>
    <w:rsid w:val="00D96325"/>
    <w:rsid w:val="00D96AAD"/>
    <w:rsid w:val="00D9746C"/>
    <w:rsid w:val="00D97AE7"/>
    <w:rsid w:val="00DA23D1"/>
    <w:rsid w:val="00DA3B86"/>
    <w:rsid w:val="00DA4911"/>
    <w:rsid w:val="00DA6139"/>
    <w:rsid w:val="00DA6391"/>
    <w:rsid w:val="00DB0180"/>
    <w:rsid w:val="00DB0671"/>
    <w:rsid w:val="00DB076B"/>
    <w:rsid w:val="00DB3AE4"/>
    <w:rsid w:val="00DB4996"/>
    <w:rsid w:val="00DB4AA8"/>
    <w:rsid w:val="00DB5BFB"/>
    <w:rsid w:val="00DC0375"/>
    <w:rsid w:val="00DC0F83"/>
    <w:rsid w:val="00DC132E"/>
    <w:rsid w:val="00DC2E2E"/>
    <w:rsid w:val="00DC35A6"/>
    <w:rsid w:val="00DC408A"/>
    <w:rsid w:val="00DC5963"/>
    <w:rsid w:val="00DD509F"/>
    <w:rsid w:val="00DD50F8"/>
    <w:rsid w:val="00DD5361"/>
    <w:rsid w:val="00DD5875"/>
    <w:rsid w:val="00DD5CC9"/>
    <w:rsid w:val="00DE0A9F"/>
    <w:rsid w:val="00DE11B3"/>
    <w:rsid w:val="00DE1806"/>
    <w:rsid w:val="00DE52B9"/>
    <w:rsid w:val="00DE7472"/>
    <w:rsid w:val="00DF0852"/>
    <w:rsid w:val="00DF1343"/>
    <w:rsid w:val="00DF2C49"/>
    <w:rsid w:val="00DF5D63"/>
    <w:rsid w:val="00DF609D"/>
    <w:rsid w:val="00DF69D6"/>
    <w:rsid w:val="00E0002D"/>
    <w:rsid w:val="00E003EB"/>
    <w:rsid w:val="00E0415E"/>
    <w:rsid w:val="00E07170"/>
    <w:rsid w:val="00E107AB"/>
    <w:rsid w:val="00E116BA"/>
    <w:rsid w:val="00E13F48"/>
    <w:rsid w:val="00E14018"/>
    <w:rsid w:val="00E15F4A"/>
    <w:rsid w:val="00E17772"/>
    <w:rsid w:val="00E17D98"/>
    <w:rsid w:val="00E24F28"/>
    <w:rsid w:val="00E317AE"/>
    <w:rsid w:val="00E32B37"/>
    <w:rsid w:val="00E367B5"/>
    <w:rsid w:val="00E36EE3"/>
    <w:rsid w:val="00E370B3"/>
    <w:rsid w:val="00E37D46"/>
    <w:rsid w:val="00E409A5"/>
    <w:rsid w:val="00E40AC9"/>
    <w:rsid w:val="00E41B8D"/>
    <w:rsid w:val="00E448A2"/>
    <w:rsid w:val="00E454EB"/>
    <w:rsid w:val="00E45C4B"/>
    <w:rsid w:val="00E45C84"/>
    <w:rsid w:val="00E45D37"/>
    <w:rsid w:val="00E4660F"/>
    <w:rsid w:val="00E46D46"/>
    <w:rsid w:val="00E51FF9"/>
    <w:rsid w:val="00E54621"/>
    <w:rsid w:val="00E549CE"/>
    <w:rsid w:val="00E57127"/>
    <w:rsid w:val="00E57B0A"/>
    <w:rsid w:val="00E60869"/>
    <w:rsid w:val="00E61435"/>
    <w:rsid w:val="00E6152C"/>
    <w:rsid w:val="00E655A8"/>
    <w:rsid w:val="00E65CE2"/>
    <w:rsid w:val="00E65E0C"/>
    <w:rsid w:val="00E66D3E"/>
    <w:rsid w:val="00E67195"/>
    <w:rsid w:val="00E673B6"/>
    <w:rsid w:val="00E70E67"/>
    <w:rsid w:val="00E7319A"/>
    <w:rsid w:val="00E73C7B"/>
    <w:rsid w:val="00E75FBF"/>
    <w:rsid w:val="00E76417"/>
    <w:rsid w:val="00E76458"/>
    <w:rsid w:val="00E765B6"/>
    <w:rsid w:val="00E76E37"/>
    <w:rsid w:val="00E77A73"/>
    <w:rsid w:val="00E77B07"/>
    <w:rsid w:val="00E80E14"/>
    <w:rsid w:val="00E823CA"/>
    <w:rsid w:val="00E84AD0"/>
    <w:rsid w:val="00E84DC1"/>
    <w:rsid w:val="00E85A00"/>
    <w:rsid w:val="00E907DD"/>
    <w:rsid w:val="00E91504"/>
    <w:rsid w:val="00E917EC"/>
    <w:rsid w:val="00E93447"/>
    <w:rsid w:val="00E938C1"/>
    <w:rsid w:val="00E96546"/>
    <w:rsid w:val="00E97A5A"/>
    <w:rsid w:val="00EA1B6E"/>
    <w:rsid w:val="00EA1F50"/>
    <w:rsid w:val="00EA2921"/>
    <w:rsid w:val="00EA4499"/>
    <w:rsid w:val="00EA6DEE"/>
    <w:rsid w:val="00EA72B1"/>
    <w:rsid w:val="00EB21E5"/>
    <w:rsid w:val="00EB36A0"/>
    <w:rsid w:val="00EB61F0"/>
    <w:rsid w:val="00EB7F5B"/>
    <w:rsid w:val="00EC0F36"/>
    <w:rsid w:val="00EC26CD"/>
    <w:rsid w:val="00EC4282"/>
    <w:rsid w:val="00EC54C2"/>
    <w:rsid w:val="00EC690E"/>
    <w:rsid w:val="00ED2603"/>
    <w:rsid w:val="00ED3851"/>
    <w:rsid w:val="00ED50AA"/>
    <w:rsid w:val="00ED5D3B"/>
    <w:rsid w:val="00ED6542"/>
    <w:rsid w:val="00ED6CC0"/>
    <w:rsid w:val="00ED6DFC"/>
    <w:rsid w:val="00EE0E50"/>
    <w:rsid w:val="00EE435C"/>
    <w:rsid w:val="00EE5771"/>
    <w:rsid w:val="00EE5A13"/>
    <w:rsid w:val="00EE6991"/>
    <w:rsid w:val="00EF322C"/>
    <w:rsid w:val="00EF3EE9"/>
    <w:rsid w:val="00F0324D"/>
    <w:rsid w:val="00F0411A"/>
    <w:rsid w:val="00F046B9"/>
    <w:rsid w:val="00F05034"/>
    <w:rsid w:val="00F05858"/>
    <w:rsid w:val="00F05ACA"/>
    <w:rsid w:val="00F06551"/>
    <w:rsid w:val="00F06C1B"/>
    <w:rsid w:val="00F07FEA"/>
    <w:rsid w:val="00F10274"/>
    <w:rsid w:val="00F10AAA"/>
    <w:rsid w:val="00F11511"/>
    <w:rsid w:val="00F1704D"/>
    <w:rsid w:val="00F20218"/>
    <w:rsid w:val="00F2120F"/>
    <w:rsid w:val="00F227BA"/>
    <w:rsid w:val="00F250D7"/>
    <w:rsid w:val="00F25A5E"/>
    <w:rsid w:val="00F275AF"/>
    <w:rsid w:val="00F3174F"/>
    <w:rsid w:val="00F32EEA"/>
    <w:rsid w:val="00F334FE"/>
    <w:rsid w:val="00F33B92"/>
    <w:rsid w:val="00F33CBB"/>
    <w:rsid w:val="00F33DCE"/>
    <w:rsid w:val="00F345F6"/>
    <w:rsid w:val="00F34B4D"/>
    <w:rsid w:val="00F34FBF"/>
    <w:rsid w:val="00F35F57"/>
    <w:rsid w:val="00F3681B"/>
    <w:rsid w:val="00F36A57"/>
    <w:rsid w:val="00F401EC"/>
    <w:rsid w:val="00F403B1"/>
    <w:rsid w:val="00F4200C"/>
    <w:rsid w:val="00F44C1F"/>
    <w:rsid w:val="00F45C3B"/>
    <w:rsid w:val="00F5090F"/>
    <w:rsid w:val="00F51578"/>
    <w:rsid w:val="00F52BEF"/>
    <w:rsid w:val="00F5404C"/>
    <w:rsid w:val="00F54AFF"/>
    <w:rsid w:val="00F5598D"/>
    <w:rsid w:val="00F56AF8"/>
    <w:rsid w:val="00F572F4"/>
    <w:rsid w:val="00F61C0B"/>
    <w:rsid w:val="00F61FB8"/>
    <w:rsid w:val="00F62C71"/>
    <w:rsid w:val="00F631E9"/>
    <w:rsid w:val="00F64079"/>
    <w:rsid w:val="00F64FCB"/>
    <w:rsid w:val="00F66239"/>
    <w:rsid w:val="00F716FB"/>
    <w:rsid w:val="00F71820"/>
    <w:rsid w:val="00F7268A"/>
    <w:rsid w:val="00F73036"/>
    <w:rsid w:val="00F759D7"/>
    <w:rsid w:val="00F76823"/>
    <w:rsid w:val="00F7767D"/>
    <w:rsid w:val="00F77ABD"/>
    <w:rsid w:val="00F81259"/>
    <w:rsid w:val="00F82FC0"/>
    <w:rsid w:val="00F85317"/>
    <w:rsid w:val="00F85F42"/>
    <w:rsid w:val="00F860D7"/>
    <w:rsid w:val="00F865DC"/>
    <w:rsid w:val="00F86879"/>
    <w:rsid w:val="00F86F6F"/>
    <w:rsid w:val="00F87D5F"/>
    <w:rsid w:val="00F92726"/>
    <w:rsid w:val="00F92D5A"/>
    <w:rsid w:val="00F93184"/>
    <w:rsid w:val="00F940DA"/>
    <w:rsid w:val="00F9676C"/>
    <w:rsid w:val="00F96FB8"/>
    <w:rsid w:val="00F97CE3"/>
    <w:rsid w:val="00F97EC7"/>
    <w:rsid w:val="00FA00CB"/>
    <w:rsid w:val="00FA3642"/>
    <w:rsid w:val="00FA3E41"/>
    <w:rsid w:val="00FA3FC9"/>
    <w:rsid w:val="00FA4CD8"/>
    <w:rsid w:val="00FA57B2"/>
    <w:rsid w:val="00FB4F30"/>
    <w:rsid w:val="00FB75FB"/>
    <w:rsid w:val="00FC023A"/>
    <w:rsid w:val="00FC200F"/>
    <w:rsid w:val="00FC245A"/>
    <w:rsid w:val="00FC3A2B"/>
    <w:rsid w:val="00FC5923"/>
    <w:rsid w:val="00FD1A7D"/>
    <w:rsid w:val="00FD2C53"/>
    <w:rsid w:val="00FD3989"/>
    <w:rsid w:val="00FD3E40"/>
    <w:rsid w:val="00FD4D84"/>
    <w:rsid w:val="00FE1D6A"/>
    <w:rsid w:val="00FE2947"/>
    <w:rsid w:val="00FE2CE9"/>
    <w:rsid w:val="00FE5684"/>
    <w:rsid w:val="00FE7C2F"/>
    <w:rsid w:val="00FE7CEA"/>
    <w:rsid w:val="00FF032F"/>
    <w:rsid w:val="00FF0C48"/>
    <w:rsid w:val="00FF3CDD"/>
    <w:rsid w:val="00FF4BEB"/>
    <w:rsid w:val="00FF4D03"/>
    <w:rsid w:val="00FF5A27"/>
    <w:rsid w:val="00FF7403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5021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qFormat/>
    <w:rsid w:val="00C634F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C634F0"/>
    <w:pPr>
      <w:keepNext/>
      <w:spacing w:after="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BB7AA6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B7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7AA6"/>
    <w:rPr>
      <w:rFonts w:ascii="Tahoma" w:hAnsi="Tahoma" w:cs="Tahoma"/>
      <w:sz w:val="16"/>
      <w:szCs w:val="16"/>
    </w:rPr>
  </w:style>
  <w:style w:type="paragraph" w:styleId="HTML-voorafopgemaakt">
    <w:name w:val="HTML Preformatted"/>
    <w:basedOn w:val="Standaard"/>
    <w:link w:val="HTML-voorafopgemaaktChar"/>
    <w:rsid w:val="007A5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7A591B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jst">
    <w:name w:val="List"/>
    <w:basedOn w:val="Plattetekst"/>
    <w:rsid w:val="007A591B"/>
    <w:pPr>
      <w:suppressAutoHyphens/>
    </w:pPr>
    <w:rPr>
      <w:rFonts w:cs="Lohit Hindi"/>
      <w:lang w:eastAsia="zh-CN"/>
    </w:rPr>
  </w:style>
  <w:style w:type="paragraph" w:styleId="Plattetekst">
    <w:name w:val="Body Text"/>
    <w:basedOn w:val="Standaard"/>
    <w:link w:val="PlattetekstChar"/>
    <w:rsid w:val="007A591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7A591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A47EF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753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753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7531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53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5317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C0C49"/>
  </w:style>
  <w:style w:type="paragraph" w:styleId="Voettekst">
    <w:name w:val="footer"/>
    <w:basedOn w:val="Standaard"/>
    <w:link w:val="VoettekstChar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0C0C49"/>
  </w:style>
  <w:style w:type="paragraph" w:styleId="Normaalweb">
    <w:name w:val="Normal (Web)"/>
    <w:basedOn w:val="Standaard"/>
    <w:uiPriority w:val="99"/>
    <w:semiHidden/>
    <w:unhideWhenUsed/>
    <w:rsid w:val="00E907DD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0F4336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rsid w:val="005021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rsid w:val="00C634F0"/>
    <w:rPr>
      <w:rFonts w:ascii="Arial" w:eastAsia="Times New Roman" w:hAnsi="Arial" w:cs="Arial"/>
      <w:b/>
      <w:bCs/>
      <w:sz w:val="26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C634F0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styleId="Paginanummer">
    <w:name w:val="page number"/>
    <w:rsid w:val="00C634F0"/>
    <w:rPr>
      <w:rFonts w:cs="Times New Roman"/>
    </w:rPr>
  </w:style>
  <w:style w:type="paragraph" w:styleId="Bijschrift">
    <w:name w:val="caption"/>
    <w:basedOn w:val="Standaard"/>
    <w:next w:val="Standaard"/>
    <w:qFormat/>
    <w:rsid w:val="00C634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customStyle="1" w:styleId="p">
    <w:name w:val="p"/>
    <w:basedOn w:val="Standaard"/>
    <w:rsid w:val="006A4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6A4CC2"/>
    <w:rPr>
      <w:b/>
      <w:bCs/>
    </w:rPr>
  </w:style>
  <w:style w:type="character" w:styleId="Nadruk">
    <w:name w:val="Emphasis"/>
    <w:basedOn w:val="Standaardalinea-lettertype"/>
    <w:uiPriority w:val="20"/>
    <w:qFormat/>
    <w:rsid w:val="0014786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5021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qFormat/>
    <w:rsid w:val="00C634F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nl-NL"/>
    </w:rPr>
  </w:style>
  <w:style w:type="paragraph" w:styleId="Kop4">
    <w:name w:val="heading 4"/>
    <w:basedOn w:val="Standaard"/>
    <w:next w:val="Standaard"/>
    <w:link w:val="Kop4Char"/>
    <w:qFormat/>
    <w:rsid w:val="00C634F0"/>
    <w:pPr>
      <w:keepNext/>
      <w:spacing w:after="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BB7AA6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B7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7AA6"/>
    <w:rPr>
      <w:rFonts w:ascii="Tahoma" w:hAnsi="Tahoma" w:cs="Tahoma"/>
      <w:sz w:val="16"/>
      <w:szCs w:val="16"/>
    </w:rPr>
  </w:style>
  <w:style w:type="paragraph" w:styleId="HTML-voorafopgemaakt">
    <w:name w:val="HTML Preformatted"/>
    <w:basedOn w:val="Standaard"/>
    <w:link w:val="HTML-voorafopgemaaktChar"/>
    <w:rsid w:val="007A5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7A591B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jst">
    <w:name w:val="List"/>
    <w:basedOn w:val="Plattetekst"/>
    <w:rsid w:val="007A591B"/>
    <w:pPr>
      <w:suppressAutoHyphens/>
    </w:pPr>
    <w:rPr>
      <w:rFonts w:cs="Lohit Hindi"/>
      <w:lang w:eastAsia="zh-CN"/>
    </w:rPr>
  </w:style>
  <w:style w:type="paragraph" w:styleId="Plattetekst">
    <w:name w:val="Body Text"/>
    <w:basedOn w:val="Standaard"/>
    <w:link w:val="PlattetekstChar"/>
    <w:rsid w:val="007A591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lattetekstChar">
    <w:name w:val="Platte tekst Char"/>
    <w:basedOn w:val="Standaardalinea-lettertype"/>
    <w:link w:val="Plattetekst"/>
    <w:rsid w:val="007A591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A47EF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753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753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7531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53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5317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C0C49"/>
  </w:style>
  <w:style w:type="paragraph" w:styleId="Voettekst">
    <w:name w:val="footer"/>
    <w:basedOn w:val="Standaard"/>
    <w:link w:val="VoettekstChar"/>
    <w:unhideWhenUsed/>
    <w:rsid w:val="000C0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0C0C49"/>
  </w:style>
  <w:style w:type="paragraph" w:styleId="Normaalweb">
    <w:name w:val="Normal (Web)"/>
    <w:basedOn w:val="Standaard"/>
    <w:uiPriority w:val="99"/>
    <w:semiHidden/>
    <w:unhideWhenUsed/>
    <w:rsid w:val="00E907DD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0F4336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rsid w:val="005021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rsid w:val="00C634F0"/>
    <w:rPr>
      <w:rFonts w:ascii="Arial" w:eastAsia="Times New Roman" w:hAnsi="Arial" w:cs="Arial"/>
      <w:b/>
      <w:bCs/>
      <w:sz w:val="26"/>
      <w:szCs w:val="26"/>
      <w:lang w:eastAsia="nl-NL"/>
    </w:rPr>
  </w:style>
  <w:style w:type="character" w:customStyle="1" w:styleId="Kop4Char">
    <w:name w:val="Kop 4 Char"/>
    <w:basedOn w:val="Standaardalinea-lettertype"/>
    <w:link w:val="Kop4"/>
    <w:rsid w:val="00C634F0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styleId="Paginanummer">
    <w:name w:val="page number"/>
    <w:rsid w:val="00C634F0"/>
    <w:rPr>
      <w:rFonts w:cs="Times New Roman"/>
    </w:rPr>
  </w:style>
  <w:style w:type="paragraph" w:styleId="Bijschrift">
    <w:name w:val="caption"/>
    <w:basedOn w:val="Standaard"/>
    <w:next w:val="Standaard"/>
    <w:qFormat/>
    <w:rsid w:val="00C634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customStyle="1" w:styleId="p">
    <w:name w:val="p"/>
    <w:basedOn w:val="Standaard"/>
    <w:rsid w:val="006A4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6A4CC2"/>
    <w:rPr>
      <w:b/>
      <w:bCs/>
    </w:rPr>
  </w:style>
  <w:style w:type="character" w:styleId="Nadruk">
    <w:name w:val="Emphasis"/>
    <w:basedOn w:val="Standaardalinea-lettertype"/>
    <w:uiPriority w:val="20"/>
    <w:qFormat/>
    <w:rsid w:val="001478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0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11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824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1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67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760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619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326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56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776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10243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3976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63122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61158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45289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83733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6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3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9252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9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638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555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33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0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0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5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305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47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37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920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007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9133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4741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2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55797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11669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09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61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129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7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6CDFBF-BE84-4627-A9B8-7D84B153E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er</dc:creator>
  <cp:lastModifiedBy>S.K. Naber</cp:lastModifiedBy>
  <cp:revision>2</cp:revision>
  <cp:lastPrinted>2015-02-17T14:51:00Z</cp:lastPrinted>
  <dcterms:created xsi:type="dcterms:W3CDTF">2016-03-08T08:49:00Z</dcterms:created>
  <dcterms:modified xsi:type="dcterms:W3CDTF">2016-03-08T08:49:00Z</dcterms:modified>
</cp:coreProperties>
</file>